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6612C" w14:textId="13DA2A90" w:rsidR="004968E2" w:rsidRDefault="00B15213" w:rsidP="00B15213">
      <w:pPr>
        <w:pStyle w:val="Heading1"/>
      </w:pPr>
      <w:r>
        <w:t>Supplemental data</w:t>
      </w:r>
    </w:p>
    <w:p w14:paraId="339F96D4" w14:textId="77777777" w:rsidR="00B15213" w:rsidRDefault="00B15213" w:rsidP="004968E2"/>
    <w:p w14:paraId="734A9C9D" w14:textId="074E55A1" w:rsidR="004968E2" w:rsidRDefault="004968E2" w:rsidP="004968E2">
      <w:r>
        <w:t xml:space="preserve">Table1. Adjusted </w:t>
      </w:r>
      <w:r w:rsidR="0025073E">
        <w:t xml:space="preserve">amenable </w:t>
      </w:r>
      <w:r w:rsidR="00E2222B">
        <w:t xml:space="preserve">cancer </w:t>
      </w:r>
      <w:r>
        <w:t xml:space="preserve">mortality </w:t>
      </w:r>
      <w:r w:rsidR="007771A7">
        <w:t xml:space="preserve">rates </w:t>
      </w:r>
      <w:r w:rsidR="00E2222B">
        <w:t xml:space="preserve">(X100,000) </w:t>
      </w:r>
      <w:r w:rsidR="007771A7">
        <w:t xml:space="preserve">and </w:t>
      </w:r>
      <w:r w:rsidR="00E2222B">
        <w:t xml:space="preserve">95% </w:t>
      </w:r>
      <w:r w:rsidR="007771A7">
        <w:t xml:space="preserve">Confidence Intervals (CI) </w:t>
      </w:r>
      <w:r w:rsidR="00E2222B">
        <w:t>among</w:t>
      </w:r>
      <w:r>
        <w:t xml:space="preserve"> NHW and NHB by gender and education level. United States, 1989-2018.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431"/>
        <w:gridCol w:w="955"/>
        <w:gridCol w:w="271"/>
        <w:gridCol w:w="638"/>
        <w:gridCol w:w="252"/>
        <w:gridCol w:w="638"/>
        <w:gridCol w:w="252"/>
      </w:tblGrid>
      <w:tr w:rsidR="00081CC7" w:rsidRPr="00905EE5" w14:paraId="49B33C52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5C1" w14:textId="77777777" w:rsidR="00081CC7" w:rsidRPr="00905EE5" w:rsidRDefault="00081CC7" w:rsidP="00081CC7"/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142F" w14:textId="2903D1F1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081CC7" w:rsidRPr="00905EE5" w14:paraId="1808C04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E92E" w14:textId="77777777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9049" w14:textId="336312F1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 years</w:t>
            </w:r>
          </w:p>
        </w:tc>
        <w:tc>
          <w:tcPr>
            <w:tcW w:w="4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FCB0" w14:textId="1DE1E8CA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12 years</w:t>
            </w:r>
          </w:p>
        </w:tc>
      </w:tr>
      <w:tr w:rsidR="00081CC7" w:rsidRPr="00905EE5" w14:paraId="60D83D6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E68" w14:textId="77777777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8F1A" w14:textId="2BFBC6FE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B1B0" w14:textId="4291810E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36D3A" w14:textId="37898408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1E10" w14:textId="1FF48E08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081CC7" w:rsidRPr="00905EE5" w14:paraId="07C57849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057" w14:textId="696254E1" w:rsidR="00081CC7" w:rsidRPr="00905EE5" w:rsidRDefault="00081CC7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8755" w14:textId="2D3478B6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024" w14:textId="046604F4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ED03" w14:textId="1841C217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4DF3" w14:textId="11032FE4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5684" w14:textId="3EC4609D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EDBC" w14:textId="3EDA5863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85D" w14:textId="42F4CE85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ow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11ED" w14:textId="52B264D1" w:rsidR="00081CC7" w:rsidRPr="00905EE5" w:rsidRDefault="00081CC7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A56DF4" w:rsidRPr="00905EE5" w14:paraId="602A6FC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2B10" w14:textId="77777777" w:rsidR="00A56DF4" w:rsidRPr="00905EE5" w:rsidRDefault="00A56DF4" w:rsidP="00A56D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D489" w14:textId="244C6706" w:rsidR="00A56DF4" w:rsidRPr="00905EE5" w:rsidRDefault="00A56DF4" w:rsidP="00A56D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, males</w:t>
            </w:r>
          </w:p>
        </w:tc>
      </w:tr>
      <w:tr w:rsidR="004968E2" w:rsidRPr="00905EE5" w14:paraId="38643487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D1C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17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.5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B33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.4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13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.1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1B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.74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97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.05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84B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.1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600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.79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29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.47</w:t>
            </w:r>
          </w:p>
        </w:tc>
      </w:tr>
      <w:tr w:rsidR="004968E2" w:rsidRPr="00905EE5" w14:paraId="4DC3F3AD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3E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04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.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838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AB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6B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.6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04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.7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C5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.9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986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.6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FEE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.25</w:t>
            </w:r>
          </w:p>
        </w:tc>
      </w:tr>
      <w:tr w:rsidR="004968E2" w:rsidRPr="00905EE5" w14:paraId="5FAF93D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09F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311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D8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5E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3AE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.7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CF9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.9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D6B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.1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D6B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.8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E3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.34</w:t>
            </w:r>
          </w:p>
        </w:tc>
      </w:tr>
      <w:tr w:rsidR="004968E2" w:rsidRPr="00905EE5" w14:paraId="620C233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95B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7BE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9.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030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.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5E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74BB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.83</w:t>
            </w:r>
          </w:p>
        </w:tc>
        <w:tc>
          <w:tcPr>
            <w:tcW w:w="1330" w:type="dxa"/>
            <w:gridSpan w:val="2"/>
            <w:shd w:val="clear" w:color="auto" w:fill="auto"/>
            <w:noWrap/>
            <w:vAlign w:val="bottom"/>
            <w:hideMark/>
          </w:tcPr>
          <w:p w14:paraId="4251A18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.65</w:t>
            </w:r>
          </w:p>
        </w:tc>
        <w:tc>
          <w:tcPr>
            <w:tcW w:w="1226" w:type="dxa"/>
            <w:gridSpan w:val="2"/>
            <w:shd w:val="clear" w:color="auto" w:fill="auto"/>
            <w:noWrap/>
            <w:vAlign w:val="bottom"/>
            <w:hideMark/>
          </w:tcPr>
          <w:p w14:paraId="50AE61E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1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F8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.0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74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.24</w:t>
            </w:r>
          </w:p>
        </w:tc>
      </w:tr>
      <w:tr w:rsidR="004968E2" w:rsidRPr="00905EE5" w14:paraId="10C0364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EA0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B71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8.9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84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8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42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.0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4F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.57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8FC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.51</w:t>
            </w:r>
          </w:p>
        </w:tc>
        <w:tc>
          <w:tcPr>
            <w:tcW w:w="12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29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.4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43F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.5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24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46</w:t>
            </w:r>
          </w:p>
        </w:tc>
      </w:tr>
      <w:tr w:rsidR="004968E2" w:rsidRPr="00905EE5" w14:paraId="1185B80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B03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E0F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6.3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B1D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130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.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A4D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.1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BA2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.11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FD9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.6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CBF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7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9B3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.51</w:t>
            </w:r>
          </w:p>
        </w:tc>
      </w:tr>
      <w:tr w:rsidR="004968E2" w:rsidRPr="00905EE5" w14:paraId="7455E97F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4BC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B33C" w14:textId="4918A82A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males</w:t>
            </w:r>
          </w:p>
        </w:tc>
      </w:tr>
      <w:tr w:rsidR="004968E2" w:rsidRPr="00905EE5" w14:paraId="186AA462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B22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C1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7.79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A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.4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0D2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.6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B8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.22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E3E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.63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F28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.54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9C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.44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501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.76</w:t>
            </w:r>
          </w:p>
        </w:tc>
      </w:tr>
      <w:tr w:rsidR="004968E2" w:rsidRPr="00905EE5" w14:paraId="1094684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056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33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3.8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50B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5B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18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.9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4DA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.83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C6B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6.4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A25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.7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7B6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.27</w:t>
            </w:r>
          </w:p>
        </w:tc>
      </w:tr>
      <w:tr w:rsidR="004968E2" w:rsidRPr="00905EE5" w14:paraId="15A1495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63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30D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.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F2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8.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78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FB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6.5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F17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.51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CE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.6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4D7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.3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05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.98</w:t>
            </w:r>
          </w:p>
        </w:tc>
      </w:tr>
      <w:tr w:rsidR="004968E2" w:rsidRPr="00905EE5" w14:paraId="1069547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9C9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EE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1.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CC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964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857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.1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337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.7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6B9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.5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5F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.0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80E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.16</w:t>
            </w:r>
          </w:p>
        </w:tc>
      </w:tr>
      <w:tr w:rsidR="004968E2" w:rsidRPr="00905EE5" w14:paraId="250CEAE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18F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E7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4.0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F89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.3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791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.1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E5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8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38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.91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CF1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.0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237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.5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113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.67</w:t>
            </w:r>
          </w:p>
        </w:tc>
      </w:tr>
      <w:tr w:rsidR="004968E2" w:rsidRPr="00905EE5" w14:paraId="2C76508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992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42F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6.9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B07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.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513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.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AD9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.0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F79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.4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E44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3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520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.4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E4E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.17</w:t>
            </w:r>
          </w:p>
        </w:tc>
      </w:tr>
      <w:tr w:rsidR="004968E2" w:rsidRPr="00905EE5" w14:paraId="3E10CE8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BF4C7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A56CD" w14:textId="0F05D400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, females</w:t>
            </w:r>
          </w:p>
        </w:tc>
      </w:tr>
      <w:tr w:rsidR="004968E2" w:rsidRPr="00905EE5" w14:paraId="79F453A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61D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3E50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.9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484C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.2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5F28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2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950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19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C5A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62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DD1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.88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BB96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.8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6055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.97</w:t>
            </w:r>
          </w:p>
        </w:tc>
      </w:tr>
      <w:tr w:rsidR="004968E2" w:rsidRPr="00905EE5" w14:paraId="7AB698E5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FF0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06AA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.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6E0B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5E02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4D8A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86AB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6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184C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.2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1511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.1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17F4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.30</w:t>
            </w:r>
          </w:p>
        </w:tc>
      </w:tr>
      <w:tr w:rsidR="004968E2" w:rsidRPr="00905EE5" w14:paraId="591B126E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E4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4C95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.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A63A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DE74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.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EABF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.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7CBA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.3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F29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.3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53A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2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37CB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.32</w:t>
            </w:r>
          </w:p>
        </w:tc>
      </w:tr>
      <w:tr w:rsidR="004968E2" w:rsidRPr="00905EE5" w14:paraId="3FF7156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BD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3400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.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B1B4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07BA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366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7F3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.5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8273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7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248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8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8917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69</w:t>
            </w:r>
          </w:p>
        </w:tc>
      </w:tr>
      <w:tr w:rsidR="004968E2" w:rsidRPr="00905EE5" w14:paraId="253746D7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759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102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7.7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CEE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.1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932F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.7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3B0E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.7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EC7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.6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D833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7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098B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9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4B7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64</w:t>
            </w:r>
          </w:p>
        </w:tc>
      </w:tr>
      <w:tr w:rsidR="004968E2" w:rsidRPr="00905EE5" w14:paraId="199CC6E0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6F1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75AF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.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9A7C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.5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4DB5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.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D73F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.6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5219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.2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4421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.8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5E90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.0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731C" w14:textId="77777777" w:rsidR="004968E2" w:rsidRPr="00480A48" w:rsidRDefault="004968E2" w:rsidP="00081C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64</w:t>
            </w:r>
          </w:p>
        </w:tc>
      </w:tr>
      <w:tr w:rsidR="004968E2" w:rsidRPr="00905EE5" w14:paraId="5445F1CF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40B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6EF0" w14:textId="137059A6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females</w:t>
            </w:r>
          </w:p>
        </w:tc>
      </w:tr>
      <w:tr w:rsidR="004968E2" w:rsidRPr="00905EE5" w14:paraId="0D94B12B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7F8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EBA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.8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4E4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9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9C8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7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44C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19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45F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.46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D6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.55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03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.74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A2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.44</w:t>
            </w:r>
          </w:p>
        </w:tc>
      </w:tr>
      <w:tr w:rsidR="004968E2" w:rsidRPr="00905EE5" w14:paraId="4ED779CD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7E8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254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15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FB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2B5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549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.7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65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.7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1B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.3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A09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.19</w:t>
            </w:r>
          </w:p>
        </w:tc>
      </w:tr>
      <w:tr w:rsidR="004968E2" w:rsidRPr="00905EE5" w14:paraId="2C6D63E5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91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6A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.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C81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.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50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27D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6D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.3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B1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.4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298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.7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172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.07</w:t>
            </w:r>
          </w:p>
        </w:tc>
      </w:tr>
      <w:tr w:rsidR="004968E2" w:rsidRPr="00905EE5" w14:paraId="708782BE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B6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69F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.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C6E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53B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FA6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.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60F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.8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C6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.6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5C0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.5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07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.81</w:t>
            </w:r>
          </w:p>
        </w:tc>
      </w:tr>
      <w:tr w:rsidR="004968E2" w:rsidRPr="00905EE5" w14:paraId="326C831A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B81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15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.1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A4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.0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68E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.0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A60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.22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769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.7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730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.8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F0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.2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EA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.51</w:t>
            </w:r>
          </w:p>
        </w:tc>
      </w:tr>
      <w:tr w:rsidR="004968E2" w14:paraId="40475F9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E4C6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59143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.8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2979F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.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F9844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.5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11296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7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2F2F0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.6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EB0FD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.5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89E8C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.3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72305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.86</w:t>
            </w:r>
          </w:p>
        </w:tc>
      </w:tr>
    </w:tbl>
    <w:p w14:paraId="22733906" w14:textId="77777777" w:rsidR="004968E2" w:rsidRDefault="004968E2" w:rsidP="004968E2"/>
    <w:p w14:paraId="395F673C" w14:textId="77777777" w:rsidR="004968E2" w:rsidRDefault="004968E2" w:rsidP="004968E2"/>
    <w:p w14:paraId="1C082A49" w14:textId="77777777" w:rsidR="004968E2" w:rsidRDefault="004968E2" w:rsidP="004968E2"/>
    <w:p w14:paraId="004B02EC" w14:textId="77777777" w:rsidR="004968E2" w:rsidRDefault="004968E2" w:rsidP="004968E2"/>
    <w:p w14:paraId="36DD0EE3" w14:textId="77777777" w:rsidR="004968E2" w:rsidRDefault="004968E2" w:rsidP="004968E2">
      <w:pPr>
        <w:spacing w:after="160" w:line="259" w:lineRule="auto"/>
      </w:pPr>
      <w:r>
        <w:br w:type="page"/>
      </w:r>
    </w:p>
    <w:p w14:paraId="5990EE3C" w14:textId="6DAF6116" w:rsidR="004968E2" w:rsidRDefault="004968E2" w:rsidP="004968E2">
      <w:r>
        <w:lastRenderedPageBreak/>
        <w:t xml:space="preserve">Table2. Adjusted </w:t>
      </w:r>
      <w:r w:rsidR="0025073E">
        <w:t xml:space="preserve">amenable </w:t>
      </w:r>
      <w:r w:rsidR="00E2222B">
        <w:t xml:space="preserve">colon and rectum* </w:t>
      </w:r>
      <w:r>
        <w:t xml:space="preserve">mortality </w:t>
      </w:r>
      <w:r w:rsidR="007771A7">
        <w:t xml:space="preserve">rates </w:t>
      </w:r>
      <w:r w:rsidR="00E2222B">
        <w:t xml:space="preserve">(X100,000) </w:t>
      </w:r>
      <w:r w:rsidR="007771A7">
        <w:t xml:space="preserve">and </w:t>
      </w:r>
      <w:r w:rsidR="00E2222B">
        <w:t xml:space="preserve">95% </w:t>
      </w:r>
      <w:r w:rsidR="007771A7">
        <w:t xml:space="preserve">Confidence Intervals (CI) </w:t>
      </w:r>
      <w:r>
        <w:t>among NHW and NHB by gender and education level. United States, 1989-2018.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431"/>
        <w:gridCol w:w="955"/>
        <w:gridCol w:w="271"/>
        <w:gridCol w:w="638"/>
        <w:gridCol w:w="252"/>
        <w:gridCol w:w="638"/>
        <w:gridCol w:w="252"/>
      </w:tblGrid>
      <w:tr w:rsidR="008A09E5" w:rsidRPr="00905EE5" w14:paraId="4E0390B3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07C" w14:textId="77777777" w:rsidR="008A09E5" w:rsidRPr="00905EE5" w:rsidRDefault="008A09E5" w:rsidP="008A09E5"/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72FA" w14:textId="5D9D5D67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534572E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F7C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3DCC" w14:textId="47E575EF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776D" w14:textId="1A044A5E" w:rsidR="008A09E5" w:rsidRPr="00905EE5" w:rsidRDefault="00081CC7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146E3EB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EDBF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8C75" w14:textId="5BE75B6D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36B4" w14:textId="0DC6A859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54D4" w14:textId="7E5D215E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D471F" w14:textId="3CF1263D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4A6B334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ACC6" w14:textId="288F3D71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0DE9" w14:textId="7C198A88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5F4A" w14:textId="5D7E7EDE" w:rsidR="0049559C" w:rsidRPr="00905EE5" w:rsidRDefault="00545764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63D5" w14:textId="044B6906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D4C" w14:textId="10095916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D74" w14:textId="29436D3F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AF8" w14:textId="3015C144" w:rsidR="0049559C" w:rsidRPr="00905EE5" w:rsidRDefault="00545764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B14A" w14:textId="25C27B50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2B83" w14:textId="1E9558F8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1CD31CF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14C6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5B6D0" w14:textId="58EFC72C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  <w:r w:rsidR="00A56DF4">
              <w:rPr>
                <w:rFonts w:ascii="Calibri" w:hAnsi="Calibri" w:cs="Calibri"/>
                <w:color w:val="000000"/>
              </w:rPr>
              <w:t>, males</w:t>
            </w:r>
          </w:p>
        </w:tc>
      </w:tr>
      <w:tr w:rsidR="004968E2" w:rsidRPr="00905EE5" w14:paraId="180BFEC3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C33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D12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8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732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4D0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56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A0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C68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1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D7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69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EF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5</w:t>
            </w:r>
          </w:p>
        </w:tc>
      </w:tr>
      <w:tr w:rsidR="004968E2" w:rsidRPr="00905EE5" w14:paraId="54DEAC2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C5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07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3C8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B6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A8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7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63C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26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F2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9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29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0F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4</w:t>
            </w:r>
          </w:p>
        </w:tc>
      </w:tr>
      <w:tr w:rsidR="004968E2" w:rsidRPr="00905EE5" w14:paraId="0358327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368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5F8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E9A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C3D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24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7EF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8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0FD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8ED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88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2</w:t>
            </w:r>
          </w:p>
        </w:tc>
      </w:tr>
      <w:tr w:rsidR="004968E2" w:rsidRPr="00905EE5" w14:paraId="69F9CC8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F1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2F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40B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86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4ACD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2</w:t>
            </w:r>
          </w:p>
        </w:tc>
        <w:tc>
          <w:tcPr>
            <w:tcW w:w="1330" w:type="dxa"/>
            <w:gridSpan w:val="2"/>
            <w:shd w:val="clear" w:color="auto" w:fill="auto"/>
            <w:noWrap/>
            <w:vAlign w:val="bottom"/>
            <w:hideMark/>
          </w:tcPr>
          <w:p w14:paraId="3777E1D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1226" w:type="dxa"/>
            <w:gridSpan w:val="2"/>
            <w:shd w:val="clear" w:color="auto" w:fill="auto"/>
            <w:noWrap/>
            <w:vAlign w:val="bottom"/>
            <w:hideMark/>
          </w:tcPr>
          <w:p w14:paraId="0D20BDB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F6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F46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8</w:t>
            </w:r>
          </w:p>
        </w:tc>
      </w:tr>
      <w:tr w:rsidR="004968E2" w:rsidRPr="00905EE5" w14:paraId="4AE1717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D4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1D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33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0A2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7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972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E86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6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FE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9</w:t>
            </w:r>
          </w:p>
        </w:tc>
        <w:tc>
          <w:tcPr>
            <w:tcW w:w="12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A6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628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E3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1</w:t>
            </w:r>
          </w:p>
        </w:tc>
      </w:tr>
      <w:tr w:rsidR="004968E2" w:rsidRPr="00905EE5" w14:paraId="4B961FD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7C6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0A43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2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4E5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307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AB9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5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2E8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1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E9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96C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7B5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5</w:t>
            </w:r>
          </w:p>
        </w:tc>
      </w:tr>
      <w:tr w:rsidR="004968E2" w:rsidRPr="00905EE5" w14:paraId="62882A3A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1D3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F9CD" w14:textId="646E7055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males</w:t>
            </w:r>
          </w:p>
        </w:tc>
      </w:tr>
      <w:tr w:rsidR="004968E2" w:rsidRPr="00905EE5" w14:paraId="72D6C34C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DD8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FB9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488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D12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BD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8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A0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4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DD2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4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25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5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D25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74</w:t>
            </w:r>
          </w:p>
        </w:tc>
      </w:tr>
      <w:tr w:rsidR="004968E2" w:rsidRPr="00905EE5" w14:paraId="65DCF94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D6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AD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9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841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AC8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14E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DBE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3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BA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1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A55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0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BD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5</w:t>
            </w:r>
          </w:p>
        </w:tc>
      </w:tr>
      <w:tr w:rsidR="004968E2" w:rsidRPr="00905EE5" w14:paraId="5986116D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AEA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D7D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D3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60D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74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F3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9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752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5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47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089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34</w:t>
            </w:r>
          </w:p>
        </w:tc>
      </w:tr>
      <w:tr w:rsidR="004968E2" w:rsidRPr="00905EE5" w14:paraId="23C2D65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6AC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0DA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1E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608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59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3D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75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6CC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36C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442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78</w:t>
            </w:r>
          </w:p>
        </w:tc>
      </w:tr>
      <w:tr w:rsidR="004968E2" w:rsidRPr="00905EE5" w14:paraId="754A86E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45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E0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17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34F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5F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D93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B65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3F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D13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84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7</w:t>
            </w:r>
          </w:p>
        </w:tc>
      </w:tr>
      <w:tr w:rsidR="004968E2" w:rsidRPr="00905EE5" w14:paraId="7B6F5F8A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6A7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1188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1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356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B75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556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1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62E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15E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2A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782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33</w:t>
            </w:r>
          </w:p>
        </w:tc>
      </w:tr>
      <w:tr w:rsidR="004968E2" w:rsidRPr="00905EE5" w14:paraId="38FA6C8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215F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3D9B" w14:textId="252CA7C3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, females</w:t>
            </w:r>
          </w:p>
        </w:tc>
      </w:tr>
      <w:tr w:rsidR="004968E2" w:rsidRPr="00905EE5" w14:paraId="44F6C285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5AD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E87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1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878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45F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1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FE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5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51C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777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61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3</w:t>
            </w:r>
          </w:p>
        </w:tc>
      </w:tr>
      <w:tr w:rsidR="004968E2" w:rsidRPr="00905EE5" w14:paraId="407870D2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33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E30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9B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F7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E28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5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E0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18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A64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7</w:t>
            </w:r>
          </w:p>
        </w:tc>
      </w:tr>
      <w:tr w:rsidR="004968E2" w:rsidRPr="00905EE5" w14:paraId="23D1E19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44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59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100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8B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AF6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00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0A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661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2F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6</w:t>
            </w:r>
          </w:p>
        </w:tc>
      </w:tr>
      <w:tr w:rsidR="004968E2" w:rsidRPr="00905EE5" w14:paraId="3839C42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B10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01B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641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65B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9AE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5E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31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63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8C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6</w:t>
            </w:r>
          </w:p>
        </w:tc>
      </w:tr>
      <w:tr w:rsidR="004968E2" w:rsidRPr="00905EE5" w14:paraId="6033BA53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BAB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372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89A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1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47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10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4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D0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251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85D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DE8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1</w:t>
            </w:r>
          </w:p>
        </w:tc>
      </w:tr>
      <w:tr w:rsidR="004968E2" w:rsidRPr="00905EE5" w14:paraId="38EDCEFB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FCA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B88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3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25A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8FF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7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8E7F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71A5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B276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1DB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CF0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</w:t>
            </w:r>
          </w:p>
        </w:tc>
      </w:tr>
      <w:tr w:rsidR="004968E2" w:rsidRPr="00905EE5" w14:paraId="0BF804F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36D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6D721" w14:textId="34DDFF1B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females</w:t>
            </w:r>
          </w:p>
        </w:tc>
      </w:tr>
      <w:tr w:rsidR="004968E2" w:rsidRPr="00905EE5" w14:paraId="61C9C4BB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B0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753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92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905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F0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3F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7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40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76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7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E71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3</w:t>
            </w:r>
          </w:p>
        </w:tc>
      </w:tr>
      <w:tr w:rsidR="004968E2" w:rsidRPr="00905EE5" w14:paraId="31AA371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68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89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E9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AC8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789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FE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5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9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CB4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C2A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7</w:t>
            </w:r>
          </w:p>
        </w:tc>
      </w:tr>
      <w:tr w:rsidR="004968E2" w:rsidRPr="00905EE5" w14:paraId="3D88E21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C1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0A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03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934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8C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35A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B3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A3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98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0</w:t>
            </w:r>
          </w:p>
        </w:tc>
      </w:tr>
      <w:tr w:rsidR="004968E2" w:rsidRPr="00905EE5" w14:paraId="1486B4AA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6F6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7D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04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4EA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AA3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33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0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FA2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954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E8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34</w:t>
            </w:r>
          </w:p>
        </w:tc>
      </w:tr>
      <w:tr w:rsidR="004968E2" w:rsidRPr="00905EE5" w14:paraId="7F82C752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A38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CE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E4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33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1B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B7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93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9AD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7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15F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2</w:t>
            </w:r>
          </w:p>
        </w:tc>
      </w:tr>
      <w:tr w:rsidR="004968E2" w14:paraId="231C2CCB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59B2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-201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D5B6A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8D935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1AF15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67099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A91B9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52EAA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BFC09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0BBA9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6</w:t>
            </w:r>
          </w:p>
        </w:tc>
      </w:tr>
    </w:tbl>
    <w:p w14:paraId="174C6DD3" w14:textId="77777777" w:rsidR="004968E2" w:rsidRDefault="004968E2" w:rsidP="004968E2">
      <w:r>
        <w:br w:type="page"/>
      </w:r>
    </w:p>
    <w:p w14:paraId="6A1DE595" w14:textId="4ADC0375" w:rsidR="004968E2" w:rsidRDefault="004968E2" w:rsidP="004968E2">
      <w:r>
        <w:lastRenderedPageBreak/>
        <w:t xml:space="preserve">Table 3. Adjusted </w:t>
      </w:r>
      <w:r w:rsidR="0025073E">
        <w:t xml:space="preserve">amenable </w:t>
      </w:r>
      <w:r w:rsidR="00E2222B">
        <w:t xml:space="preserve">skin cancer* </w:t>
      </w:r>
      <w:r>
        <w:t xml:space="preserve">mortality </w:t>
      </w:r>
      <w:r w:rsidR="007771A7">
        <w:t>rates</w:t>
      </w:r>
      <w:r w:rsidR="00E2222B">
        <w:t xml:space="preserve"> (X100,000</w:t>
      </w:r>
      <w:proofErr w:type="gramStart"/>
      <w:r w:rsidR="00E2222B">
        <w:t xml:space="preserve">) </w:t>
      </w:r>
      <w:r w:rsidR="007771A7">
        <w:t xml:space="preserve"> and</w:t>
      </w:r>
      <w:proofErr w:type="gramEnd"/>
      <w:r w:rsidR="007771A7">
        <w:t xml:space="preserve"> </w:t>
      </w:r>
      <w:r w:rsidR="00E2222B">
        <w:t xml:space="preserve">95% </w:t>
      </w:r>
      <w:r w:rsidR="007771A7">
        <w:t xml:space="preserve">Confidence Intervals (CI) </w:t>
      </w:r>
      <w:r>
        <w:t>among NHW and NHB by gender and education level. United States, 1989-2018.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431"/>
        <w:gridCol w:w="955"/>
        <w:gridCol w:w="271"/>
        <w:gridCol w:w="638"/>
        <w:gridCol w:w="252"/>
        <w:gridCol w:w="638"/>
        <w:gridCol w:w="252"/>
      </w:tblGrid>
      <w:tr w:rsidR="008A09E5" w:rsidRPr="00905EE5" w14:paraId="2C986C3E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C3C" w14:textId="77777777" w:rsidR="008A09E5" w:rsidRPr="00905EE5" w:rsidRDefault="008A09E5" w:rsidP="008A09E5"/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EADF" w14:textId="39A3918D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778A09F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A7B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F4738" w14:textId="44986930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16F9" w14:textId="3CDD8A02" w:rsidR="008A09E5" w:rsidRPr="00905EE5" w:rsidRDefault="00081CC7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6757907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91A9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C6E7" w14:textId="24E5D1CF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62D6" w14:textId="64AF2F5F" w:rsidR="008A09E5" w:rsidRPr="00905EE5" w:rsidRDefault="0054576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7A32" w14:textId="1626EAEA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78A76" w14:textId="06016EF6" w:rsidR="008A09E5" w:rsidRPr="00905EE5" w:rsidRDefault="0054576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2032BE2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0B1" w14:textId="0DE243D0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041" w14:textId="6A5E8483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522C" w14:textId="23735C3B" w:rsidR="0049559C" w:rsidRPr="00905EE5" w:rsidRDefault="00545764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C51" w14:textId="1A3A6DDA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151" w14:textId="4583A0EC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DDD" w14:textId="2F8CB01F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9E3F" w14:textId="0C7B0A20" w:rsidR="0049559C" w:rsidRPr="00905EE5" w:rsidRDefault="00545764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8AE3" w14:textId="7E38D0AB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028D" w14:textId="715D02B1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1FE12D7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C8D6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9336" w14:textId="120CE393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  <w:r w:rsidR="00A56DF4">
              <w:rPr>
                <w:rFonts w:ascii="Calibri" w:hAnsi="Calibri" w:cs="Calibri"/>
                <w:color w:val="000000"/>
              </w:rPr>
              <w:t>, males</w:t>
            </w:r>
          </w:p>
        </w:tc>
      </w:tr>
      <w:tr w:rsidR="004968E2" w:rsidRPr="00905EE5" w14:paraId="0D405696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C6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4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898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36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1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FA0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487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A7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32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</w:t>
            </w:r>
          </w:p>
        </w:tc>
      </w:tr>
      <w:tr w:rsidR="004968E2" w:rsidRPr="00905EE5" w14:paraId="16633E9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636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298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30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605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541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E4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1D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8F8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967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0</w:t>
            </w:r>
          </w:p>
        </w:tc>
      </w:tr>
      <w:tr w:rsidR="004968E2" w:rsidRPr="00905EE5" w14:paraId="71E18C8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58D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A00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7B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48A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74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3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0E6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9C1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98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</w:t>
            </w:r>
          </w:p>
        </w:tc>
      </w:tr>
      <w:tr w:rsidR="004968E2" w:rsidRPr="00905EE5" w14:paraId="0885B42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7A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56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A9C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ED1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1753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4</w:t>
            </w:r>
          </w:p>
        </w:tc>
        <w:tc>
          <w:tcPr>
            <w:tcW w:w="1330" w:type="dxa"/>
            <w:gridSpan w:val="2"/>
            <w:shd w:val="clear" w:color="auto" w:fill="auto"/>
            <w:noWrap/>
            <w:vAlign w:val="bottom"/>
            <w:hideMark/>
          </w:tcPr>
          <w:p w14:paraId="6FCB252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1226" w:type="dxa"/>
            <w:gridSpan w:val="2"/>
            <w:shd w:val="clear" w:color="auto" w:fill="auto"/>
            <w:noWrap/>
            <w:vAlign w:val="bottom"/>
            <w:hideMark/>
          </w:tcPr>
          <w:p w14:paraId="5F5D6FB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510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F35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0</w:t>
            </w:r>
          </w:p>
        </w:tc>
      </w:tr>
      <w:tr w:rsidR="004968E2" w:rsidRPr="00905EE5" w14:paraId="6A5021ED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B6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4D6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48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1C2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165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3D3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2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F9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90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65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5</w:t>
            </w:r>
          </w:p>
        </w:tc>
      </w:tr>
      <w:tr w:rsidR="004968E2" w:rsidRPr="00905EE5" w14:paraId="4C623F4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80B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039A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9C3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688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FE7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87E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2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787B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FBD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0E23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2</w:t>
            </w:r>
          </w:p>
        </w:tc>
      </w:tr>
      <w:tr w:rsidR="004968E2" w:rsidRPr="00905EE5" w14:paraId="63B9F847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259B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846B" w14:textId="57CAAA33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males</w:t>
            </w:r>
          </w:p>
        </w:tc>
      </w:tr>
      <w:tr w:rsidR="004968E2" w:rsidRPr="00905EE5" w14:paraId="14920690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9BE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EA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2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C88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4B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88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00C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50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6A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</w:t>
            </w:r>
          </w:p>
        </w:tc>
      </w:tr>
      <w:tr w:rsidR="004968E2" w:rsidRPr="00905EE5" w14:paraId="3083063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706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15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25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CA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0BE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F1A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E0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1E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E9E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</w:tr>
      <w:tr w:rsidR="004968E2" w:rsidRPr="00905EE5" w14:paraId="36BE4A4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FD2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3E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933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48D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6D1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58A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F37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70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93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</w:tr>
      <w:tr w:rsidR="004968E2" w:rsidRPr="00905EE5" w14:paraId="2201CC7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8FD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E85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4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1C2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23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82D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A26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59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95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</w:tr>
      <w:tr w:rsidR="004968E2" w:rsidRPr="00905EE5" w14:paraId="39F9225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D93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A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755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9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572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1F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A3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0E5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28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</w:tr>
      <w:tr w:rsidR="004968E2" w:rsidRPr="00905EE5" w14:paraId="13FF04E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616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ABE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1C8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45B4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7C0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F75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22B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829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34F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4968E2" w:rsidRPr="00905EE5" w14:paraId="39B4B9BD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FB73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2E37" w14:textId="074DCCB4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</w:t>
            </w:r>
            <w:r w:rsidR="004E4DE8">
              <w:rPr>
                <w:rFonts w:ascii="Calibri" w:hAnsi="Calibri" w:cs="Calibri"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</w:rPr>
              <w:t>, females</w:t>
            </w:r>
          </w:p>
        </w:tc>
      </w:tr>
      <w:tr w:rsidR="004968E2" w:rsidRPr="00905EE5" w14:paraId="73652E8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659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560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5A5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5E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AD7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985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D65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38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DEB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</w:t>
            </w:r>
          </w:p>
        </w:tc>
      </w:tr>
      <w:tr w:rsidR="004968E2" w:rsidRPr="00905EE5" w14:paraId="18C047B7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F0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E64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377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ABD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31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C6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22D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964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56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2</w:t>
            </w:r>
          </w:p>
        </w:tc>
      </w:tr>
      <w:tr w:rsidR="004968E2" w:rsidRPr="00905EE5" w14:paraId="709B7A1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FC0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D3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74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89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3D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FC9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0D4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7AD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A9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</w:tr>
      <w:tr w:rsidR="004968E2" w:rsidRPr="00905EE5" w14:paraId="4994B535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0A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46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4D2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CEE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58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D17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B89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5EF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95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6</w:t>
            </w:r>
          </w:p>
        </w:tc>
      </w:tr>
      <w:tr w:rsidR="004968E2" w:rsidRPr="00905EE5" w14:paraId="6E703532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EF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D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E0D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49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CB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A9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B9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DDD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08E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3</w:t>
            </w:r>
          </w:p>
        </w:tc>
      </w:tr>
      <w:tr w:rsidR="004968E2" w:rsidRPr="00905EE5" w14:paraId="5C080A29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B09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5047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76F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84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413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391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029B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A0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C9B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0</w:t>
            </w:r>
          </w:p>
        </w:tc>
      </w:tr>
      <w:tr w:rsidR="004968E2" w:rsidRPr="00905EE5" w14:paraId="157430F3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B11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D8C7" w14:textId="11EC3AE3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females</w:t>
            </w:r>
          </w:p>
        </w:tc>
      </w:tr>
      <w:tr w:rsidR="004968E2" w:rsidRPr="00905EE5" w14:paraId="20C66FDC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80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809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E6B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F8F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03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0FC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45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07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8A2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4968E2" w:rsidRPr="00905EE5" w14:paraId="206378C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57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B8E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F7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21C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B6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1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9E8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17E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CC9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</w:tr>
      <w:tr w:rsidR="004968E2" w:rsidRPr="00905EE5" w14:paraId="6DF2035F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562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38C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70D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1C4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B08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F1A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50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EE6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5FE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4968E2" w:rsidRPr="00905EE5" w14:paraId="3696D8D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7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AB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8A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1E4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AF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E8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65C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663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3D2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4968E2" w:rsidRPr="00905EE5" w14:paraId="407C886E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14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BC5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D08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4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484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CC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AC1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826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67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4968E2" w14:paraId="55EFC34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ABC7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-201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C7579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379CD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474F5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7996C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58379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19E7D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9D9AE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0D1DB" w14:textId="77777777" w:rsidR="004968E2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</w:tbl>
    <w:p w14:paraId="63C68377" w14:textId="77777777" w:rsidR="004968E2" w:rsidRDefault="004968E2" w:rsidP="004968E2"/>
    <w:p w14:paraId="51AE4B3D" w14:textId="77777777" w:rsidR="004968E2" w:rsidRDefault="004968E2" w:rsidP="004968E2"/>
    <w:p w14:paraId="2689494A" w14:textId="77777777" w:rsidR="004968E2" w:rsidRDefault="004968E2" w:rsidP="004968E2"/>
    <w:p w14:paraId="7BCD6576" w14:textId="77777777" w:rsidR="004968E2" w:rsidRDefault="004968E2" w:rsidP="004968E2"/>
    <w:p w14:paraId="11BA47F2" w14:textId="77777777" w:rsidR="004968E2" w:rsidRDefault="004968E2" w:rsidP="004968E2"/>
    <w:p w14:paraId="3266CDEE" w14:textId="77777777" w:rsidR="004968E2" w:rsidRDefault="004968E2" w:rsidP="004968E2"/>
    <w:p w14:paraId="2CF6F416" w14:textId="77777777" w:rsidR="004968E2" w:rsidRDefault="004968E2" w:rsidP="004968E2"/>
    <w:p w14:paraId="539A8664" w14:textId="77777777" w:rsidR="00245F32" w:rsidRDefault="00245F32">
      <w:pPr>
        <w:spacing w:after="160" w:line="259" w:lineRule="auto"/>
      </w:pPr>
      <w:r>
        <w:br w:type="page"/>
      </w:r>
    </w:p>
    <w:p w14:paraId="18FEB48E" w14:textId="76526FDE" w:rsidR="004968E2" w:rsidRDefault="004968E2" w:rsidP="004968E2">
      <w:r>
        <w:lastRenderedPageBreak/>
        <w:t xml:space="preserve">Table 4. Adjusted </w:t>
      </w:r>
      <w:r w:rsidR="0025073E">
        <w:t xml:space="preserve">amenable </w:t>
      </w:r>
      <w:r w:rsidR="007771A7">
        <w:t xml:space="preserve">lung and trachea cancer* </w:t>
      </w:r>
      <w:r>
        <w:t xml:space="preserve">mortality </w:t>
      </w:r>
      <w:r w:rsidR="007771A7">
        <w:t xml:space="preserve">rates (X100,000) and 95% </w:t>
      </w:r>
      <w:r w:rsidR="00E2222B">
        <w:t>Confidence</w:t>
      </w:r>
      <w:r w:rsidR="007771A7">
        <w:t xml:space="preserve"> Intervals </w:t>
      </w:r>
      <w:r w:rsidR="00E2222B">
        <w:t>(CI) among</w:t>
      </w:r>
      <w:r>
        <w:t xml:space="preserve"> NHW and NHB men by education level. United States, 1989-2018.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431"/>
        <w:gridCol w:w="955"/>
        <w:gridCol w:w="271"/>
        <w:gridCol w:w="638"/>
        <w:gridCol w:w="252"/>
        <w:gridCol w:w="638"/>
        <w:gridCol w:w="252"/>
      </w:tblGrid>
      <w:tr w:rsidR="008A09E5" w:rsidRPr="00905EE5" w14:paraId="0EBB9B41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66C7" w14:textId="77777777" w:rsidR="008A09E5" w:rsidRPr="00905EE5" w:rsidRDefault="008A09E5" w:rsidP="008A09E5"/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CD29" w14:textId="35C12CDD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5328C85D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BBBE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4B86" w14:textId="1AF6934F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5C47" w14:textId="4D8C41D3" w:rsidR="008A09E5" w:rsidRPr="00905EE5" w:rsidRDefault="00081CC7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09D2347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6F1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EEF9E" w14:textId="7B29D68D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B41BC" w14:textId="150723B8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B21F" w14:textId="56B7FD4A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2D86" w14:textId="425F827C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27D11C3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BD6" w14:textId="460CCF3B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D512" w14:textId="1142760B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5B2" w14:textId="1F5273A3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58E" w14:textId="4D484BBD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4E5" w14:textId="1599D7E0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6D02" w14:textId="155EE618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3ED" w14:textId="476F9921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D64B" w14:textId="35197A98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D42" w14:textId="45FF435F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7AF8D5F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4F83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23CB" w14:textId="60F473BD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  <w:r w:rsidR="00A56DF4">
              <w:rPr>
                <w:rFonts w:ascii="Calibri" w:hAnsi="Calibri" w:cs="Calibri"/>
                <w:color w:val="000000"/>
              </w:rPr>
              <w:t>, males</w:t>
            </w:r>
          </w:p>
        </w:tc>
      </w:tr>
      <w:tr w:rsidR="004968E2" w:rsidRPr="00905EE5" w14:paraId="13A61DFF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A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70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0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E1F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1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060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6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B4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69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DAB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24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33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64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A50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86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0E0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44</w:t>
            </w:r>
          </w:p>
        </w:tc>
      </w:tr>
      <w:tr w:rsidR="004968E2" w:rsidRPr="00905EE5" w14:paraId="6B4611D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D1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645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.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DFB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D98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16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2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838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72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0B6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1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C9E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4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4E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90</w:t>
            </w:r>
          </w:p>
        </w:tc>
      </w:tr>
      <w:tr w:rsidR="004968E2" w:rsidRPr="00905EE5" w14:paraId="1DE7550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301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754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.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C7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.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C7F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374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2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5B3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28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298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6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34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9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F5D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40</w:t>
            </w:r>
          </w:p>
        </w:tc>
      </w:tr>
      <w:tr w:rsidR="004968E2" w:rsidRPr="00905EE5" w14:paraId="7B08678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C76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86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.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785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7BD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AAF3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26</w:t>
            </w:r>
          </w:p>
        </w:tc>
        <w:tc>
          <w:tcPr>
            <w:tcW w:w="1330" w:type="dxa"/>
            <w:gridSpan w:val="2"/>
            <w:shd w:val="clear" w:color="auto" w:fill="auto"/>
            <w:noWrap/>
            <w:vAlign w:val="bottom"/>
            <w:hideMark/>
          </w:tcPr>
          <w:p w14:paraId="0C20BA5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0</w:t>
            </w:r>
          </w:p>
        </w:tc>
        <w:tc>
          <w:tcPr>
            <w:tcW w:w="1226" w:type="dxa"/>
            <w:gridSpan w:val="2"/>
            <w:shd w:val="clear" w:color="auto" w:fill="auto"/>
            <w:noWrap/>
            <w:vAlign w:val="bottom"/>
            <w:hideMark/>
          </w:tcPr>
          <w:p w14:paraId="5E99113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5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552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9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7BA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20</w:t>
            </w:r>
          </w:p>
        </w:tc>
      </w:tr>
      <w:tr w:rsidR="004968E2" w:rsidRPr="00905EE5" w14:paraId="05680BF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6B0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6C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.2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B19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7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C8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.7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2AD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76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F8E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2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B9B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8EB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1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48F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17</w:t>
            </w:r>
          </w:p>
        </w:tc>
      </w:tr>
      <w:tr w:rsidR="004968E2" w:rsidRPr="00905EE5" w14:paraId="7D6B574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ED8B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DF3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.3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08B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.5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1B5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.5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6C1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5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6A8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75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6B0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996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5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E45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38</w:t>
            </w:r>
          </w:p>
        </w:tc>
      </w:tr>
      <w:tr w:rsidR="004968E2" w:rsidRPr="00905EE5" w14:paraId="2E650133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AE3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083F" w14:textId="287F4ECF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males</w:t>
            </w:r>
          </w:p>
        </w:tc>
      </w:tr>
      <w:tr w:rsidR="004968E2" w:rsidRPr="00905EE5" w14:paraId="3FA8E063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D0B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54B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9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AF6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6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65C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1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0E1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24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418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9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85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33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9C4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17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2E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.60</w:t>
            </w:r>
          </w:p>
        </w:tc>
      </w:tr>
      <w:tr w:rsidR="004968E2" w:rsidRPr="00905EE5" w14:paraId="12C27B4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DA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2C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F21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98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809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.9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F5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41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4DF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6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3F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7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29C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.60</w:t>
            </w:r>
          </w:p>
        </w:tc>
      </w:tr>
      <w:tr w:rsidR="004968E2" w:rsidRPr="00905EE5" w14:paraId="01D291F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CC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27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60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.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1B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F8C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.8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A7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55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55A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7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9DD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7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77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85</w:t>
            </w:r>
          </w:p>
        </w:tc>
      </w:tr>
      <w:tr w:rsidR="004968E2" w:rsidRPr="00905EE5" w14:paraId="48D97D9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72A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243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41E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0B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EE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7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0C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59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93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5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72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9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299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09</w:t>
            </w:r>
          </w:p>
        </w:tc>
      </w:tr>
      <w:tr w:rsidR="004968E2" w:rsidRPr="00905EE5" w14:paraId="7363344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7A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BF9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7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A62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2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0D6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.5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12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1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E7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0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5B1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7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98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8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BC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68</w:t>
            </w:r>
          </w:p>
        </w:tc>
      </w:tr>
      <w:tr w:rsidR="004968E2" w:rsidRPr="00905EE5" w14:paraId="6F6842C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969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E0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.9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FA0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3B8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9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70C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7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6DE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33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BD7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9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6A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5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5D2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0</w:t>
            </w:r>
          </w:p>
        </w:tc>
      </w:tr>
      <w:tr w:rsidR="004968E2" w:rsidRPr="00905EE5" w14:paraId="2EAD6F37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349E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5BF3" w14:textId="71F58000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, females</w:t>
            </w:r>
          </w:p>
        </w:tc>
      </w:tr>
      <w:tr w:rsidR="004968E2" w:rsidRPr="00905EE5" w14:paraId="0FBD39B9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673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D22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7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B0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4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57F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06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5F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51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EF3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45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BC3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9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80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9</w:t>
            </w:r>
          </w:p>
        </w:tc>
      </w:tr>
      <w:tr w:rsidR="004968E2" w:rsidRPr="00905EE5" w14:paraId="7920EA5B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0A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CA0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67C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392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06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FF5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4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002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1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7CE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6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A2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72</w:t>
            </w:r>
          </w:p>
        </w:tc>
      </w:tr>
      <w:tr w:rsidR="004968E2" w:rsidRPr="00905EE5" w14:paraId="783578DF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AC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38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415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6A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2AC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6A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4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17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F4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5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8DF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0</w:t>
            </w:r>
          </w:p>
        </w:tc>
      </w:tr>
      <w:tr w:rsidR="004968E2" w:rsidRPr="00905EE5" w14:paraId="4C90C68B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7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03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.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863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1C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7D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CE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8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E9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9D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5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61A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0</w:t>
            </w:r>
          </w:p>
        </w:tc>
      </w:tr>
      <w:tr w:rsidR="004968E2" w:rsidRPr="00905EE5" w14:paraId="77722902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B22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B4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.0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89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5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44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8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5B4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32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66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8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99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6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1B1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1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DDA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12</w:t>
            </w:r>
          </w:p>
        </w:tc>
      </w:tr>
      <w:tr w:rsidR="004968E2" w:rsidRPr="00905EE5" w14:paraId="08E3AD4D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38F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7D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.4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386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E21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A2C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AF1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88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F14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39C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C92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18</w:t>
            </w:r>
          </w:p>
        </w:tc>
      </w:tr>
      <w:tr w:rsidR="004968E2" w:rsidRPr="00905EE5" w14:paraId="6914292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C104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560E" w14:textId="245EDF2F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females</w:t>
            </w:r>
          </w:p>
        </w:tc>
      </w:tr>
      <w:tr w:rsidR="004968E2" w:rsidRPr="00905EE5" w14:paraId="2E847A9C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33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EB5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79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C32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9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1CD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0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1E2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4F5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99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13E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34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065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1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8D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3</w:t>
            </w:r>
          </w:p>
        </w:tc>
      </w:tr>
      <w:tr w:rsidR="004968E2" w:rsidRPr="00905EE5" w14:paraId="7FA8D16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7AF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AD8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CC5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2B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DE4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162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CE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9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112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8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E1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13</w:t>
            </w:r>
          </w:p>
        </w:tc>
      </w:tr>
      <w:tr w:rsidR="004968E2" w:rsidRPr="00905EE5" w14:paraId="42D3A8AA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A2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D71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7FA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F6C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B9F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66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3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48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1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C54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15A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91</w:t>
            </w:r>
          </w:p>
        </w:tc>
      </w:tr>
      <w:tr w:rsidR="004968E2" w:rsidRPr="00905EE5" w14:paraId="29757F4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602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65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A85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A9F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F71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0EF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139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2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1C4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396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8</w:t>
            </w:r>
          </w:p>
        </w:tc>
      </w:tr>
      <w:tr w:rsidR="004968E2" w:rsidRPr="00905EE5" w14:paraId="7696E87E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B6D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CC0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7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B3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2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762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3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1B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3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36E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2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762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D89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11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4</w:t>
            </w:r>
          </w:p>
        </w:tc>
      </w:tr>
      <w:tr w:rsidR="004968E2" w:rsidRPr="00905EE5" w14:paraId="6CFBA88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301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E2F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1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DF1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780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764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7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AF2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113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E8C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62F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23</w:t>
            </w:r>
          </w:p>
        </w:tc>
      </w:tr>
    </w:tbl>
    <w:p w14:paraId="1428B782" w14:textId="77777777" w:rsidR="004968E2" w:rsidRDefault="004968E2" w:rsidP="004968E2"/>
    <w:p w14:paraId="7914BAB5" w14:textId="77777777" w:rsidR="004968E2" w:rsidRDefault="004968E2" w:rsidP="004968E2">
      <w:r>
        <w:br w:type="page"/>
      </w:r>
    </w:p>
    <w:p w14:paraId="2B4BB2B5" w14:textId="4D129743" w:rsidR="004968E2" w:rsidRDefault="004968E2" w:rsidP="004968E2">
      <w:r>
        <w:lastRenderedPageBreak/>
        <w:t xml:space="preserve">Table 5. Adjusted </w:t>
      </w:r>
      <w:r w:rsidR="00E2222B">
        <w:t xml:space="preserve">amenable </w:t>
      </w:r>
      <w:r>
        <w:t xml:space="preserve">Hodgkin’s </w:t>
      </w:r>
      <w:r w:rsidR="00E2222B">
        <w:t>d</w:t>
      </w:r>
      <w:r>
        <w:t>isease</w:t>
      </w:r>
      <w:r w:rsidR="007771A7">
        <w:t>* mortality rates (X100,000) and 95% Confidence intervals (CI)</w:t>
      </w:r>
      <w:r>
        <w:t xml:space="preserve"> among NHW and NHB by gender and education level. United States, 1989-2018.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431"/>
        <w:gridCol w:w="955"/>
        <w:gridCol w:w="271"/>
        <w:gridCol w:w="638"/>
        <w:gridCol w:w="252"/>
        <w:gridCol w:w="638"/>
        <w:gridCol w:w="252"/>
      </w:tblGrid>
      <w:tr w:rsidR="008A09E5" w:rsidRPr="00905EE5" w14:paraId="09DFA94F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9476" w14:textId="77777777" w:rsidR="008A09E5" w:rsidRPr="00905EE5" w:rsidRDefault="008A09E5" w:rsidP="008A09E5"/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2A04" w14:textId="70F9211C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6441E2E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E49C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1542" w14:textId="7E5A016C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3DA0" w14:textId="12454871" w:rsidR="008A09E5" w:rsidRPr="00905EE5" w:rsidRDefault="00A56DF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03EE167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0E68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93DB" w14:textId="2E78A943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1DDC" w14:textId="4B3F20CE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70F1" w14:textId="2DA9BAAE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964E" w14:textId="1AB5F6F8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3014843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F51" w14:textId="0053E02C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252" w14:textId="1C470200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6335" w14:textId="1AE16C7F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C5EA" w14:textId="4FFE4A87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DCB" w14:textId="22FEB08C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C224" w14:textId="12CDAB91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C068" w14:textId="7C1F1373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541C" w14:textId="6DB97D0C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999A" w14:textId="79442EAF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4315C56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C83D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E7D9C" w14:textId="3587A552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  <w:r w:rsidR="00A56DF4">
              <w:rPr>
                <w:rFonts w:ascii="Calibri" w:hAnsi="Calibri" w:cs="Calibri"/>
                <w:color w:val="000000"/>
              </w:rPr>
              <w:t>, males</w:t>
            </w:r>
          </w:p>
        </w:tc>
      </w:tr>
      <w:tr w:rsidR="004968E2" w:rsidRPr="00905EE5" w14:paraId="5C29DB57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EFC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9C4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60C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C46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AA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B5D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556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E6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FA8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</w:tr>
      <w:tr w:rsidR="004968E2" w:rsidRPr="00905EE5" w14:paraId="1E38853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91C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B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8A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CA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3E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495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62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EFF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88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4968E2" w:rsidRPr="00905EE5" w14:paraId="22FFD31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31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03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8ED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35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BB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158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51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026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49B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4968E2" w:rsidRPr="00905EE5" w14:paraId="78BE974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A6E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5A7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46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1D2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C8AE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30" w:type="dxa"/>
            <w:gridSpan w:val="2"/>
            <w:shd w:val="clear" w:color="auto" w:fill="auto"/>
            <w:noWrap/>
            <w:vAlign w:val="bottom"/>
            <w:hideMark/>
          </w:tcPr>
          <w:p w14:paraId="5E28C38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26" w:type="dxa"/>
            <w:gridSpan w:val="2"/>
            <w:shd w:val="clear" w:color="auto" w:fill="auto"/>
            <w:noWrap/>
            <w:vAlign w:val="bottom"/>
            <w:hideMark/>
          </w:tcPr>
          <w:p w14:paraId="5CE2565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B70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1F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4968E2" w:rsidRPr="00905EE5" w14:paraId="573E6F8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74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833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CF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A33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27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0A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7DE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7CC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F6E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4968E2" w:rsidRPr="00905EE5" w14:paraId="05E9E109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758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695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1A3D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65C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D53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DB58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393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7F3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6BF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4968E2" w:rsidRPr="00905EE5" w14:paraId="5BFD086B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B9A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71DD" w14:textId="5A128E10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males</w:t>
            </w:r>
          </w:p>
        </w:tc>
      </w:tr>
      <w:tr w:rsidR="004968E2" w:rsidRPr="00905EE5" w14:paraId="6B1B113B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E89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663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E2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20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B38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8F2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31A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7CA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FA3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</w:tr>
      <w:tr w:rsidR="004968E2" w:rsidRPr="00905EE5" w14:paraId="4AF9E98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EAF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F3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A75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356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CF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22C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79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D9E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81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</w:tr>
      <w:tr w:rsidR="004968E2" w:rsidRPr="00905EE5" w14:paraId="7607CB7A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036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7FA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25A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F3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C07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582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EC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97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98E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4968E2" w:rsidRPr="00905EE5" w14:paraId="392FABFD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074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1B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256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0C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96B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5F2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4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CD5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641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4968E2" w:rsidRPr="00905EE5" w14:paraId="23BC461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D1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5F9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6A8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E55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C65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F1D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C25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E8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F4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4968E2" w:rsidRPr="00905EE5" w14:paraId="4253CD5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64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98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C6F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05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E1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616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0E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EE2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FE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4968E2" w:rsidRPr="00905EE5" w14:paraId="188E279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A04B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4709F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152CF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2C13D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C2C88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54269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18A4B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3120C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8360C" w14:textId="77777777" w:rsidR="004968E2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968E2" w:rsidRPr="00905EE5" w14:paraId="2465BB2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1B9B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BDAE" w14:textId="34E6796C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, females</w:t>
            </w:r>
          </w:p>
        </w:tc>
      </w:tr>
      <w:tr w:rsidR="004968E2" w:rsidRPr="00905EE5" w14:paraId="5560BFD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228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75B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3A2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A1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4C6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B1E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F3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09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AA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4968E2" w:rsidRPr="00905EE5" w14:paraId="294416A0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A43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E1E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A5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BF6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B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80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E1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BDB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E2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4968E2" w:rsidRPr="00905EE5" w14:paraId="0D35994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47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59A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4E7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E8E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B76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7BB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66D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F88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CB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4968E2" w:rsidRPr="00905EE5" w14:paraId="4F0A2ECA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8A9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8D6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9EA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389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CCB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8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B1D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D9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8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4968E2" w:rsidRPr="00905EE5" w14:paraId="227D111E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D66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BB4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A9E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F0F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72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54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D4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10D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52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4968E2" w:rsidRPr="00905EE5" w14:paraId="555683F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6A5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64A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7B34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D6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9FF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E93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EF2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3F0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CE4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4968E2" w:rsidRPr="00905EE5" w14:paraId="47FF80B3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4C1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9C8B" w14:textId="5DB7CE19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females</w:t>
            </w:r>
          </w:p>
        </w:tc>
      </w:tr>
      <w:tr w:rsidR="004968E2" w:rsidRPr="00905EE5" w14:paraId="755DA119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4C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04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00F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B6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61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4CB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991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3C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AA1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4968E2" w:rsidRPr="00905EE5" w14:paraId="24945440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222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5B7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B1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E0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E9E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D8F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E24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0D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552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4968E2" w:rsidRPr="00905EE5" w14:paraId="3CF98649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E35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39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3C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752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7BD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A7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10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B99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CC3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4968E2" w:rsidRPr="00905EE5" w14:paraId="1C99A7E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C7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BF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B91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B08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DB1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20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1B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7B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52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4968E2" w:rsidRPr="00905EE5" w14:paraId="39EB0ADE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DBB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38B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F0D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93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132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13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AF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619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9A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4968E2" w:rsidRPr="00905EE5" w14:paraId="06480DB8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C58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E46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4AEB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A3A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1D7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777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AEC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CC8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6F7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</w:tbl>
    <w:p w14:paraId="4407F875" w14:textId="77777777" w:rsidR="004968E2" w:rsidRDefault="004968E2" w:rsidP="004968E2">
      <w:r>
        <w:br w:type="page"/>
      </w:r>
    </w:p>
    <w:p w14:paraId="00D36A3D" w14:textId="7DCEAFC4" w:rsidR="004968E2" w:rsidRDefault="004968E2" w:rsidP="004968E2">
      <w:r>
        <w:lastRenderedPageBreak/>
        <w:t xml:space="preserve">Table 6. Adjusted </w:t>
      </w:r>
      <w:r w:rsidR="00E2222B">
        <w:t xml:space="preserve">amenable </w:t>
      </w:r>
      <w:r>
        <w:t>leukemia</w:t>
      </w:r>
      <w:r w:rsidR="007771A7">
        <w:t xml:space="preserve">* </w:t>
      </w:r>
      <w:r w:rsidR="00E2222B">
        <w:t xml:space="preserve">mortality </w:t>
      </w:r>
      <w:r w:rsidR="007771A7">
        <w:t>rates (X100,000 and 95% Confidence intervals (CI)</w:t>
      </w:r>
      <w:r>
        <w:t xml:space="preserve"> among NHW and NHB (25-</w:t>
      </w:r>
      <w:r w:rsidR="007771A7">
        <w:t>7</w:t>
      </w:r>
      <w:r>
        <w:t>4 years of age) by gender and education level. United States, 1989-2018.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431"/>
        <w:gridCol w:w="955"/>
        <w:gridCol w:w="271"/>
        <w:gridCol w:w="638"/>
        <w:gridCol w:w="252"/>
        <w:gridCol w:w="638"/>
        <w:gridCol w:w="252"/>
      </w:tblGrid>
      <w:tr w:rsidR="008A09E5" w:rsidRPr="00905EE5" w14:paraId="43540F30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F72" w14:textId="77777777" w:rsidR="008A09E5" w:rsidRPr="00905EE5" w:rsidRDefault="008A09E5" w:rsidP="008A09E5"/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A579" w14:textId="3A5FEE6C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64997C0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8493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B09B" w14:textId="2D846D3C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DC70" w14:textId="5CFBEF9F" w:rsidR="008A09E5" w:rsidRPr="00905EE5" w:rsidRDefault="00A56DF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2855DDB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A2A8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7F4E0" w14:textId="04EF6933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1A4D" w14:textId="18F27921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EF83" w14:textId="5C17BE2C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51E0" w14:textId="7D7AC349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274EF1" w:rsidRPr="00905EE5" w14:paraId="1B2EAA7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E37" w14:textId="6F808FB4" w:rsidR="00274EF1" w:rsidRPr="00905EE5" w:rsidRDefault="00274EF1" w:rsidP="00274EF1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1D14" w14:textId="0BCC6FDE" w:rsidR="00274EF1" w:rsidRPr="00905EE5" w:rsidRDefault="00274EF1" w:rsidP="00274EF1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4B7A" w14:textId="6C3BDA5F" w:rsidR="00274EF1" w:rsidRPr="00905EE5" w:rsidRDefault="00274EF1" w:rsidP="00274EF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A00" w14:textId="4E1B472E" w:rsidR="00274EF1" w:rsidRPr="00905EE5" w:rsidRDefault="00274EF1" w:rsidP="00274EF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461" w14:textId="4F1B5A9C" w:rsidR="00274EF1" w:rsidRPr="00905EE5" w:rsidRDefault="00274EF1" w:rsidP="00274EF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A0A" w14:textId="159213BB" w:rsidR="00274EF1" w:rsidRPr="00905EE5" w:rsidRDefault="00274EF1" w:rsidP="00274EF1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8B37" w14:textId="493B7914" w:rsidR="00274EF1" w:rsidRPr="00905EE5" w:rsidRDefault="00274EF1" w:rsidP="00274EF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5E9" w14:textId="2FA2C997" w:rsidR="00274EF1" w:rsidRPr="00905EE5" w:rsidRDefault="00274EF1" w:rsidP="00274EF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B24B" w14:textId="43455069" w:rsidR="00274EF1" w:rsidRPr="00905EE5" w:rsidRDefault="00274EF1" w:rsidP="00274EF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2E0B93C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21B8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7A2B" w14:textId="5C495EF4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  <w:r w:rsidR="00A56DF4">
              <w:rPr>
                <w:rFonts w:ascii="Calibri" w:hAnsi="Calibri" w:cs="Calibri"/>
                <w:color w:val="000000"/>
              </w:rPr>
              <w:t>, males</w:t>
            </w:r>
          </w:p>
        </w:tc>
      </w:tr>
      <w:tr w:rsidR="004968E2" w:rsidRPr="00905EE5" w14:paraId="5C20F825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BA3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F0A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4B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F7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AC7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349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32C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303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CC9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2</w:t>
            </w:r>
          </w:p>
        </w:tc>
      </w:tr>
      <w:tr w:rsidR="004968E2" w:rsidRPr="00905EE5" w14:paraId="10B6336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8DF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07F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01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AB1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93A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91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E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AD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F5D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2</w:t>
            </w:r>
          </w:p>
        </w:tc>
      </w:tr>
      <w:tr w:rsidR="004968E2" w:rsidRPr="00905EE5" w14:paraId="4788922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6DA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95E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6F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170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2C9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85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A3B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EF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32C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4</w:t>
            </w:r>
          </w:p>
        </w:tc>
      </w:tr>
      <w:tr w:rsidR="004968E2" w:rsidRPr="00905EE5" w14:paraId="5D55E61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73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385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4D8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6E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213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330" w:type="dxa"/>
            <w:gridSpan w:val="2"/>
            <w:shd w:val="clear" w:color="auto" w:fill="auto"/>
            <w:noWrap/>
            <w:vAlign w:val="bottom"/>
            <w:hideMark/>
          </w:tcPr>
          <w:p w14:paraId="1370F5B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1226" w:type="dxa"/>
            <w:gridSpan w:val="2"/>
            <w:shd w:val="clear" w:color="auto" w:fill="auto"/>
            <w:noWrap/>
            <w:vAlign w:val="bottom"/>
            <w:hideMark/>
          </w:tcPr>
          <w:p w14:paraId="6F8E74B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1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BA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9</w:t>
            </w:r>
          </w:p>
        </w:tc>
      </w:tr>
      <w:tr w:rsidR="004968E2" w:rsidRPr="00905EE5" w14:paraId="581B247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64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DA1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847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13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457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84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2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30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DD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7B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5</w:t>
            </w:r>
          </w:p>
        </w:tc>
      </w:tr>
      <w:tr w:rsidR="004968E2" w:rsidRPr="00905EE5" w14:paraId="1C8C3C8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1F62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9CE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B50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408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A3E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CB5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6EF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F9E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17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6</w:t>
            </w:r>
          </w:p>
        </w:tc>
      </w:tr>
      <w:tr w:rsidR="004968E2" w:rsidRPr="00905EE5" w14:paraId="5AD1DB44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D54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83D2" w14:textId="4DD0DEEA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males</w:t>
            </w:r>
          </w:p>
        </w:tc>
      </w:tr>
      <w:tr w:rsidR="004968E2" w:rsidRPr="00905EE5" w14:paraId="50A0E6EC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A09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F0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9BB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466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B65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8C1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E9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189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B54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6</w:t>
            </w:r>
          </w:p>
        </w:tc>
      </w:tr>
      <w:tr w:rsidR="004968E2" w:rsidRPr="00905EE5" w14:paraId="20B5851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C2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3A5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161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5E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03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E3F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100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D0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4F0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1</w:t>
            </w:r>
          </w:p>
        </w:tc>
      </w:tr>
      <w:tr w:rsidR="004968E2" w:rsidRPr="00905EE5" w14:paraId="11AD896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CF7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6BE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406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88A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1C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210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CF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68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831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7</w:t>
            </w:r>
          </w:p>
        </w:tc>
      </w:tr>
      <w:tr w:rsidR="004968E2" w:rsidRPr="00905EE5" w14:paraId="472C5AD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67F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A9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9D4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E0F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B0D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E9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FD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22A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61E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8</w:t>
            </w:r>
          </w:p>
        </w:tc>
      </w:tr>
      <w:tr w:rsidR="004968E2" w:rsidRPr="00905EE5" w14:paraId="7D30F98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097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BAC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E4E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02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302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7CA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23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148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298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5</w:t>
            </w:r>
          </w:p>
        </w:tc>
      </w:tr>
      <w:tr w:rsidR="004968E2" w:rsidRPr="00905EE5" w14:paraId="7377774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C56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87F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FBE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734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44E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25E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4D3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DEB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369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9</w:t>
            </w:r>
          </w:p>
        </w:tc>
      </w:tr>
      <w:tr w:rsidR="004968E2" w:rsidRPr="00905EE5" w14:paraId="4BB53C1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8CFB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4217" w14:textId="7D959675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, females</w:t>
            </w:r>
          </w:p>
        </w:tc>
      </w:tr>
      <w:tr w:rsidR="004968E2" w:rsidRPr="00905EE5" w14:paraId="646CC201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F4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CE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5F3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3FB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D93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AD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1AE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053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614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3</w:t>
            </w:r>
          </w:p>
        </w:tc>
      </w:tr>
      <w:tr w:rsidR="004968E2" w:rsidRPr="00905EE5" w14:paraId="542C03E5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3F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B4C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1C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F56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8B5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874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07C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5F0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DA0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4</w:t>
            </w:r>
          </w:p>
        </w:tc>
      </w:tr>
      <w:tr w:rsidR="004968E2" w:rsidRPr="00905EE5" w14:paraId="2F56605F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567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B4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394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4D1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1AF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4FD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53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781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1A4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2</w:t>
            </w:r>
          </w:p>
        </w:tc>
      </w:tr>
      <w:tr w:rsidR="004968E2" w:rsidRPr="00905EE5" w14:paraId="1B71968B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2C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6E2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76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967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0D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7B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EB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BD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9C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2</w:t>
            </w:r>
          </w:p>
        </w:tc>
      </w:tr>
      <w:tr w:rsidR="004968E2" w:rsidRPr="00905EE5" w14:paraId="7D42FAF3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052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548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85A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F1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6D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8C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833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569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E6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9</w:t>
            </w:r>
          </w:p>
        </w:tc>
      </w:tr>
      <w:tr w:rsidR="004968E2" w:rsidRPr="00905EE5" w14:paraId="2F560E4A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2BB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296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10C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BE7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09A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933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179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022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2C6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1</w:t>
            </w:r>
          </w:p>
        </w:tc>
      </w:tr>
      <w:tr w:rsidR="004968E2" w:rsidRPr="00905EE5" w14:paraId="1F25B5EA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0BA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7058" w14:textId="5FB12DE0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females</w:t>
            </w:r>
          </w:p>
        </w:tc>
      </w:tr>
      <w:tr w:rsidR="004968E2" w:rsidRPr="00905EE5" w14:paraId="55379828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29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C11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A1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8A8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68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559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C2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DE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0E6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5</w:t>
            </w:r>
          </w:p>
        </w:tc>
      </w:tr>
      <w:tr w:rsidR="004968E2" w:rsidRPr="00905EE5" w14:paraId="49A4906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CA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48F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08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26B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DD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DA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CAB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077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BF3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6</w:t>
            </w:r>
          </w:p>
        </w:tc>
      </w:tr>
      <w:tr w:rsidR="004968E2" w:rsidRPr="00905EE5" w14:paraId="562322BD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6B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264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EC1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5C6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267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D33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987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8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062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</w:t>
            </w:r>
          </w:p>
        </w:tc>
      </w:tr>
      <w:tr w:rsidR="004968E2" w:rsidRPr="00905EE5" w14:paraId="6183D42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85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10A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CB7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8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A13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24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E7D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E05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4CC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7</w:t>
            </w:r>
          </w:p>
        </w:tc>
      </w:tr>
      <w:tr w:rsidR="004968E2" w:rsidRPr="00905EE5" w14:paraId="040EF147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A3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AD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A6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914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215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C47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F13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42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4D5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9</w:t>
            </w:r>
          </w:p>
        </w:tc>
      </w:tr>
      <w:tr w:rsidR="004968E2" w:rsidRPr="00905EE5" w14:paraId="0EE463E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EF2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C9F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B23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068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2A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AE1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D9D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B28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CA43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7</w:t>
            </w:r>
          </w:p>
        </w:tc>
      </w:tr>
    </w:tbl>
    <w:p w14:paraId="5EC9E41F" w14:textId="77777777" w:rsidR="004968E2" w:rsidRDefault="004968E2" w:rsidP="004968E2">
      <w:r>
        <w:br w:type="page"/>
      </w:r>
    </w:p>
    <w:p w14:paraId="024150C8" w14:textId="3EA75AF7" w:rsidR="004968E2" w:rsidRDefault="004968E2" w:rsidP="004968E2">
      <w:r>
        <w:lastRenderedPageBreak/>
        <w:t xml:space="preserve">Table 7. Adjusted </w:t>
      </w:r>
      <w:r w:rsidR="007771A7">
        <w:t>amenable testis cancer* rates (X100,000 and 95% Confidence intervals (CI</w:t>
      </w:r>
      <w:proofErr w:type="gramStart"/>
      <w:r w:rsidR="007771A7">
        <w:t xml:space="preserve">)  </w:t>
      </w:r>
      <w:r>
        <w:t>among</w:t>
      </w:r>
      <w:proofErr w:type="gramEnd"/>
      <w:r>
        <w:t xml:space="preserve"> NHW and NHB men by education level. United States, 1989-2018.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1330"/>
        <w:gridCol w:w="1226"/>
        <w:gridCol w:w="890"/>
        <w:gridCol w:w="890"/>
      </w:tblGrid>
      <w:tr w:rsidR="008A09E5" w:rsidRPr="00905EE5" w14:paraId="3A908BD3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C221" w14:textId="77777777" w:rsidR="008A09E5" w:rsidRPr="00905EE5" w:rsidRDefault="008A09E5" w:rsidP="008A09E5"/>
        </w:tc>
        <w:tc>
          <w:tcPr>
            <w:tcW w:w="8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2BAD" w14:textId="7A819588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44ED5A4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00C8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DE68" w14:textId="67D074DA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3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C2F3E" w14:textId="3FA5272A" w:rsidR="008A09E5" w:rsidRPr="00905EE5" w:rsidRDefault="00A56DF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6B9CA78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4031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6EF1" w14:textId="35505A25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F6E9" w14:textId="6829CAAD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F6BA" w14:textId="50B18DFE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0C3E" w14:textId="18B636CA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3937A0EA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9DD1" w14:textId="7C47E520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53C9" w14:textId="1518C77E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1F69" w14:textId="4BC29947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D5E" w14:textId="0969C45A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8144" w14:textId="0EE87876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D9AF" w14:textId="29615F09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918" w14:textId="38C84055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723E" w14:textId="6A5E6B3A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63CE" w14:textId="345A8D67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53601A09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0B00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B83E" w14:textId="7DF51BEA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</w:p>
        </w:tc>
      </w:tr>
      <w:tr w:rsidR="004968E2" w:rsidRPr="00905EE5" w14:paraId="450F8EE3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9A5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07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4B9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37F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396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BD6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1B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17C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F82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</w:tr>
      <w:tr w:rsidR="004968E2" w:rsidRPr="00905EE5" w14:paraId="2BF012FA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867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46B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8DA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4DB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7D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16B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B55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8C7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7E6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4968E2" w:rsidRPr="00905EE5" w14:paraId="636F2FA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C1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8BD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D2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62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931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DA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73E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6B6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76F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</w:tr>
      <w:tr w:rsidR="004968E2" w:rsidRPr="00905EE5" w14:paraId="2F7B5E3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96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52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F8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55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DA93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172A8C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6C0F04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01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76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4968E2" w:rsidRPr="00905EE5" w14:paraId="229DF92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DE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830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2BD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D3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A4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968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9CB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6EE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4E8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4968E2" w:rsidRPr="00905EE5" w14:paraId="49BDE63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DC3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D0B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D31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18E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42F9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17DA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D6CE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4EA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7FD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</w:tr>
      <w:tr w:rsidR="004968E2" w:rsidRPr="00905EE5" w14:paraId="516A0F38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E18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0DCC" w14:textId="0883EF8E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</w:t>
            </w:r>
          </w:p>
        </w:tc>
      </w:tr>
      <w:tr w:rsidR="004968E2" w:rsidRPr="00905EE5" w14:paraId="1B387A76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57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026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19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24F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3D2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772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F9C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9B3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745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4968E2" w:rsidRPr="00905EE5" w14:paraId="32E5F64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B9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D8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81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02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EE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8F8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B49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F0A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056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4968E2" w:rsidRPr="00905EE5" w14:paraId="23E3CCFA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3FA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F4C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68B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CF9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3DB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EC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97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D5C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AE3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</w:tr>
      <w:tr w:rsidR="004968E2" w:rsidRPr="00905EE5" w14:paraId="4DAE563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477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13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78F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BE2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706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20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10F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1D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F17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4968E2" w:rsidRPr="00905EE5" w14:paraId="4CD9556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5CF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87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49D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75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F4B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AC2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8C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00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D6E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</w:tr>
      <w:tr w:rsidR="004968E2" w:rsidRPr="00905EE5" w14:paraId="4796360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2E9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8A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0DF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45C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B7C2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A96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81D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121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1D50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</w:tbl>
    <w:p w14:paraId="39D3FC30" w14:textId="77777777" w:rsidR="004968E2" w:rsidRDefault="004968E2" w:rsidP="004968E2"/>
    <w:p w14:paraId="147E817A" w14:textId="3552CB40" w:rsidR="004968E2" w:rsidRDefault="004968E2" w:rsidP="004968E2">
      <w:r>
        <w:t xml:space="preserve">Table 8. Adjusted amenable prostate cancer* </w:t>
      </w:r>
      <w:r w:rsidR="00634364">
        <w:t xml:space="preserve">mortality </w:t>
      </w:r>
      <w:r w:rsidR="007771A7">
        <w:t>rates (X100,000 and 95% Confidence intervals (CI)</w:t>
      </w:r>
      <w:r>
        <w:t xml:space="preserve"> among NHW and NHB men by education level. United States, 1989-2018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1321"/>
        <w:gridCol w:w="890"/>
        <w:gridCol w:w="890"/>
      </w:tblGrid>
      <w:tr w:rsidR="008A09E5" w:rsidRPr="00905EE5" w14:paraId="669B7CFB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D619" w14:textId="77777777" w:rsidR="008A09E5" w:rsidRPr="00905EE5" w:rsidRDefault="008A09E5" w:rsidP="008A09E5"/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6070" w14:textId="7174C050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48B2CE7A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9048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A17F6" w14:textId="09E759FE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114F" w14:textId="3DDC4C33" w:rsidR="008A09E5" w:rsidRPr="00905EE5" w:rsidRDefault="00A56DF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06B7AB6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02CD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3C33" w14:textId="011421D9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6689" w14:textId="2B45BA30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9932" w14:textId="0E4957B5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DDB8" w14:textId="6AB87460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0480222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DF7" w14:textId="03549CA5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BB42" w14:textId="0032DBE4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943E" w14:textId="3002E154" w:rsidR="0049559C" w:rsidRPr="00905EE5" w:rsidRDefault="00274EF1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CA04" w14:textId="6AE804D5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DDD6" w14:textId="58CC9309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141" w14:textId="5D7401DE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B2B" w14:textId="24609189" w:rsidR="0049559C" w:rsidRPr="00905EE5" w:rsidRDefault="00274EF1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1F12" w14:textId="3DC85EA2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632" w14:textId="0BC2A9FC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4BDC975D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8F64A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66C7" w14:textId="0A2E69D0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</w:p>
        </w:tc>
      </w:tr>
      <w:tr w:rsidR="004968E2" w:rsidRPr="00905EE5" w14:paraId="43F895EF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B80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DE4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102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973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F9E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8DE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3E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19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CAA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5</w:t>
            </w:r>
          </w:p>
        </w:tc>
      </w:tr>
      <w:tr w:rsidR="004968E2" w:rsidRPr="00905EE5" w14:paraId="2AD7C27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BD2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638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B89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3E9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4E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58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DE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4D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58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2</w:t>
            </w:r>
          </w:p>
        </w:tc>
      </w:tr>
      <w:tr w:rsidR="004968E2" w:rsidRPr="00905EE5" w14:paraId="1255B8F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E5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216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11B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83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16F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07E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CF1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376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8A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1</w:t>
            </w:r>
          </w:p>
        </w:tc>
      </w:tr>
      <w:tr w:rsidR="004968E2" w:rsidRPr="00905EE5" w14:paraId="2ACBF35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CA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EE6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F1B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7B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368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E53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DC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6C7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D6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7</w:t>
            </w:r>
          </w:p>
        </w:tc>
      </w:tr>
      <w:tr w:rsidR="004968E2" w:rsidRPr="00905EE5" w14:paraId="360CAF6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1E0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85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60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E98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580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CDA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41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443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64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7</w:t>
            </w:r>
          </w:p>
        </w:tc>
      </w:tr>
      <w:tr w:rsidR="004968E2" w:rsidRPr="00905EE5" w14:paraId="225C3DA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859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FD6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4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079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4232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4FC8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FEA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87E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F2D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C5CA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</w:t>
            </w:r>
          </w:p>
        </w:tc>
      </w:tr>
      <w:tr w:rsidR="004968E2" w:rsidRPr="00905EE5" w14:paraId="606FE088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08C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8CF9" w14:textId="229FF4A0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</w:t>
            </w:r>
          </w:p>
        </w:tc>
      </w:tr>
      <w:tr w:rsidR="004968E2" w:rsidRPr="00905EE5" w14:paraId="76EC3377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47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21A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4E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4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E09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7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FE3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5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A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8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9A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30</w:t>
            </w:r>
          </w:p>
        </w:tc>
      </w:tr>
      <w:tr w:rsidR="004968E2" w:rsidRPr="00905EE5" w14:paraId="311CAAB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42B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C5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328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C3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DED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46B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33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A31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0F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82</w:t>
            </w:r>
          </w:p>
        </w:tc>
      </w:tr>
      <w:tr w:rsidR="004968E2" w:rsidRPr="00905EE5" w14:paraId="5101F87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106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75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4B7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4B1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37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1AD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891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DD9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F5F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98</w:t>
            </w:r>
          </w:p>
        </w:tc>
      </w:tr>
      <w:tr w:rsidR="004968E2" w:rsidRPr="00905EE5" w14:paraId="13CC70D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5D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D14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85C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BB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9C7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4A2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68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411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9F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4</w:t>
            </w:r>
          </w:p>
        </w:tc>
      </w:tr>
      <w:tr w:rsidR="004968E2" w:rsidRPr="00905EE5" w14:paraId="31E90D6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772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9E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85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A98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9F9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1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D8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4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2DD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7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8E5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1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45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0C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2</w:t>
            </w:r>
          </w:p>
        </w:tc>
      </w:tr>
      <w:tr w:rsidR="004968E2" w:rsidRPr="00905EE5" w14:paraId="689101A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3DF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427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8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532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03B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969A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2F1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9C4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CAF8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6B66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6</w:t>
            </w:r>
          </w:p>
        </w:tc>
      </w:tr>
    </w:tbl>
    <w:p w14:paraId="4BE71841" w14:textId="77777777" w:rsidR="00245F32" w:rsidRDefault="00245F32" w:rsidP="004968E2"/>
    <w:p w14:paraId="6B17991A" w14:textId="77777777" w:rsidR="00245F32" w:rsidRDefault="00245F32">
      <w:pPr>
        <w:spacing w:after="160" w:line="259" w:lineRule="auto"/>
      </w:pPr>
      <w:r>
        <w:br w:type="page"/>
      </w:r>
    </w:p>
    <w:p w14:paraId="727281CA" w14:textId="7B9A5764" w:rsidR="004968E2" w:rsidRDefault="004968E2" w:rsidP="004968E2">
      <w:r>
        <w:lastRenderedPageBreak/>
        <w:t xml:space="preserve">Table 9. Adjusted </w:t>
      </w:r>
      <w:r w:rsidR="00E2222B">
        <w:t xml:space="preserve">amenable breast cancer* </w:t>
      </w:r>
      <w:r>
        <w:t xml:space="preserve">mortality </w:t>
      </w:r>
      <w:r w:rsidR="007771A7">
        <w:t>rates (X100,000</w:t>
      </w:r>
      <w:r w:rsidR="00E2222B">
        <w:t>)</w:t>
      </w:r>
      <w:r w:rsidR="007771A7">
        <w:t xml:space="preserve"> and 95% Confidence intervals (CI)</w:t>
      </w:r>
      <w:r>
        <w:t xml:space="preserve"> among NHW and NHB by education level. United States, 1989-2018.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1321"/>
        <w:gridCol w:w="890"/>
        <w:gridCol w:w="890"/>
      </w:tblGrid>
      <w:tr w:rsidR="008A09E5" w:rsidRPr="00905EE5" w14:paraId="592BBC07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0D15" w14:textId="77777777" w:rsidR="008A09E5" w:rsidRPr="00905EE5" w:rsidRDefault="008A09E5" w:rsidP="008A09E5"/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4AB49" w14:textId="2F20CBA8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6774DC9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2E55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7243" w14:textId="689A71FE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31FB9" w14:textId="4764277B" w:rsidR="008A09E5" w:rsidRPr="00905EE5" w:rsidRDefault="00A56DF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4C6EFCD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0C9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974C9" w14:textId="033ACB59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0B7A" w14:textId="3BFFA84F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1399" w14:textId="59ED1D8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AAFA" w14:textId="1E4938EF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7F80909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34B3" w14:textId="34255FB9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A62" w14:textId="675D8AEE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5E6" w14:textId="0F7A6551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B94B" w14:textId="02B5DDAA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49AF" w14:textId="696ABAEB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BDCD" w14:textId="6F3453F5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4BCB" w14:textId="2816411A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A148" w14:textId="42B03462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2EC7" w14:textId="4A568C88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057B3DB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B3EC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07BA" w14:textId="5CFE359B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</w:p>
        </w:tc>
      </w:tr>
      <w:tr w:rsidR="004968E2" w:rsidRPr="00905EE5" w14:paraId="2B36494F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45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05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1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B40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0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B5D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69D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750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4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824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DDD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5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19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98</w:t>
            </w:r>
          </w:p>
        </w:tc>
      </w:tr>
      <w:tr w:rsidR="004968E2" w:rsidRPr="00905EE5" w14:paraId="5772EBF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294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560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22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B60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91D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011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96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606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893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5</w:t>
            </w:r>
          </w:p>
        </w:tc>
      </w:tr>
      <w:tr w:rsidR="004968E2" w:rsidRPr="00905EE5" w14:paraId="125C66F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02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A9C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D7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0A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F45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DF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86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4A7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FA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0</w:t>
            </w:r>
          </w:p>
        </w:tc>
      </w:tr>
      <w:tr w:rsidR="004968E2" w:rsidRPr="00905EE5" w14:paraId="4C41EBD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008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33B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88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929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67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D9C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931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80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303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59</w:t>
            </w:r>
          </w:p>
        </w:tc>
      </w:tr>
      <w:tr w:rsidR="004968E2" w:rsidRPr="00905EE5" w14:paraId="3418F77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A23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A6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4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AC8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7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210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0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86F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DF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3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662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272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E63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8</w:t>
            </w:r>
          </w:p>
        </w:tc>
      </w:tr>
      <w:tr w:rsidR="004968E2" w:rsidRPr="00905EE5" w14:paraId="1EC2ECD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6D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A59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05B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2D5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907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021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DBE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8D0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044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2</w:t>
            </w:r>
          </w:p>
        </w:tc>
      </w:tr>
      <w:tr w:rsidR="004968E2" w:rsidRPr="00905EE5" w14:paraId="67C9FBA3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D3E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CA76" w14:textId="025CE105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</w:t>
            </w:r>
          </w:p>
        </w:tc>
      </w:tr>
      <w:tr w:rsidR="004968E2" w:rsidRPr="00905EE5" w14:paraId="042D27D5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964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12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0D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2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11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12C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E9B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B20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9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A39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9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B02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93</w:t>
            </w:r>
          </w:p>
        </w:tc>
      </w:tr>
      <w:tr w:rsidR="004968E2" w:rsidRPr="00905EE5" w14:paraId="548ADB8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16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B2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7FC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95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FD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E2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E81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AC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001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34</w:t>
            </w:r>
          </w:p>
        </w:tc>
      </w:tr>
      <w:tr w:rsidR="004968E2" w:rsidRPr="00905EE5" w14:paraId="3E79E1F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D46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2F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1C9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C22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031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A10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BC2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90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2B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65</w:t>
            </w:r>
          </w:p>
        </w:tc>
      </w:tr>
      <w:tr w:rsidR="004968E2" w:rsidRPr="00905EE5" w14:paraId="6F3DD9CB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300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42B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76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4F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9B1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C6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9EB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8EE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A41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05</w:t>
            </w:r>
          </w:p>
        </w:tc>
      </w:tr>
      <w:tr w:rsidR="004968E2" w:rsidRPr="00905EE5" w14:paraId="478121D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34B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F10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6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67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474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8F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1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F03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76C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2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3E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6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543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74</w:t>
            </w:r>
          </w:p>
        </w:tc>
      </w:tr>
      <w:tr w:rsidR="004968E2" w:rsidRPr="00905EE5" w14:paraId="0FDA842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EB8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88C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1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4C9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666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F2B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E44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14D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94A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C43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22</w:t>
            </w:r>
          </w:p>
        </w:tc>
      </w:tr>
    </w:tbl>
    <w:p w14:paraId="4A85270A" w14:textId="77777777" w:rsidR="004968E2" w:rsidRDefault="004968E2" w:rsidP="004968E2"/>
    <w:p w14:paraId="713793D4" w14:textId="186875D4" w:rsidR="004968E2" w:rsidRDefault="004968E2" w:rsidP="004968E2">
      <w:r>
        <w:t xml:space="preserve">Table 10. Adjusted </w:t>
      </w:r>
      <w:r w:rsidR="00E2222B">
        <w:t xml:space="preserve">amenable cervix cancer* </w:t>
      </w:r>
      <w:r>
        <w:t xml:space="preserve">mortality </w:t>
      </w:r>
      <w:r w:rsidR="007771A7">
        <w:t>rates (X100,000</w:t>
      </w:r>
      <w:r w:rsidR="00E2222B">
        <w:t>)</w:t>
      </w:r>
      <w:r w:rsidR="007771A7">
        <w:t xml:space="preserve"> and 95% Confidence intervals (CI)</w:t>
      </w:r>
      <w:r>
        <w:t xml:space="preserve"> among NHW and NHB by education level. United States, 1989-2018.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1321"/>
        <w:gridCol w:w="890"/>
        <w:gridCol w:w="890"/>
      </w:tblGrid>
      <w:tr w:rsidR="008A09E5" w:rsidRPr="00905EE5" w14:paraId="6B9B7379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2D1D" w14:textId="77777777" w:rsidR="008A09E5" w:rsidRPr="00905EE5" w:rsidRDefault="008A09E5" w:rsidP="008A09E5"/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B08A" w14:textId="45649182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2A00C9A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E4E3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C317" w14:textId="786E04E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0F0A" w14:textId="403122A8" w:rsidR="008A09E5" w:rsidRPr="00905EE5" w:rsidRDefault="00A56DF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3F67642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D48A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DB508" w14:textId="4F832874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6DA54" w14:textId="03AA4CFC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D468" w14:textId="7B99C1B4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786B" w14:textId="7349B411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5B22FD4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30B6" w14:textId="0F2CC66F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2AE" w14:textId="012028A6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8420" w14:textId="38FF0B17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7D4A" w14:textId="3C9611E8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6C88" w14:textId="17889D91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5F91" w14:textId="0E8EF614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266D" w14:textId="25052AFA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FB0B" w14:textId="258BDDB1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8780" w14:textId="6C440DAB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400978B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A84C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15B54" w14:textId="04AC8AD9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</w:p>
        </w:tc>
      </w:tr>
      <w:tr w:rsidR="004968E2" w:rsidRPr="00905EE5" w14:paraId="2E99F69E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33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A0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1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E5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0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052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D9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A6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4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96B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C0A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5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75C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98</w:t>
            </w:r>
          </w:p>
        </w:tc>
      </w:tr>
      <w:tr w:rsidR="004968E2" w:rsidRPr="00905EE5" w14:paraId="3BD7FD4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C74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A9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1E8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0CA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CE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6FE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D6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9D2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58A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5</w:t>
            </w:r>
          </w:p>
        </w:tc>
      </w:tr>
      <w:tr w:rsidR="004968E2" w:rsidRPr="00905EE5" w14:paraId="2D252F3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56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9D4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D9B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710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06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644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F36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6B3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BC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0</w:t>
            </w:r>
          </w:p>
        </w:tc>
      </w:tr>
      <w:tr w:rsidR="004968E2" w:rsidRPr="00905EE5" w14:paraId="6902AA39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0D7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BEA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09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23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9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E2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A1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EA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51F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59</w:t>
            </w:r>
          </w:p>
        </w:tc>
      </w:tr>
      <w:tr w:rsidR="004968E2" w:rsidRPr="00905EE5" w14:paraId="02396D9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297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B57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4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4E8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7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943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0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A6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A5F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3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1F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E2E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249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8</w:t>
            </w:r>
          </w:p>
        </w:tc>
      </w:tr>
      <w:tr w:rsidR="004968E2" w:rsidRPr="00905EE5" w14:paraId="358685FD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8D7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2CF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B27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0B3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D3F9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019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864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2C0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C16E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2</w:t>
            </w:r>
          </w:p>
        </w:tc>
      </w:tr>
      <w:tr w:rsidR="004968E2" w:rsidRPr="00905EE5" w14:paraId="22CD8F8A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02F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9A13" w14:textId="11E2C835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</w:t>
            </w:r>
          </w:p>
        </w:tc>
      </w:tr>
      <w:tr w:rsidR="004968E2" w:rsidRPr="00905EE5" w14:paraId="2368D208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634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1CF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39E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2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A6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A6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31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29C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9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A72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9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8AE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93</w:t>
            </w:r>
          </w:p>
        </w:tc>
      </w:tr>
      <w:tr w:rsidR="004968E2" w:rsidRPr="00905EE5" w14:paraId="254F9D0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380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41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4A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B23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C5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603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19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499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716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34</w:t>
            </w:r>
          </w:p>
        </w:tc>
      </w:tr>
      <w:tr w:rsidR="004968E2" w:rsidRPr="00905EE5" w14:paraId="4AABE789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9FA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DE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F4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08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EE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16B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133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E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687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65</w:t>
            </w:r>
          </w:p>
        </w:tc>
      </w:tr>
      <w:tr w:rsidR="004968E2" w:rsidRPr="00905EE5" w14:paraId="27BE158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D1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31E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DF4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874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33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0D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57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354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0E0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05</w:t>
            </w:r>
          </w:p>
        </w:tc>
      </w:tr>
      <w:tr w:rsidR="004968E2" w:rsidRPr="00905EE5" w14:paraId="00C4A44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280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59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6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24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92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2CB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1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15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870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2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76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6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022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74</w:t>
            </w:r>
          </w:p>
        </w:tc>
      </w:tr>
      <w:tr w:rsidR="004968E2" w:rsidRPr="00905EE5" w14:paraId="7A630C2A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194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785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1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3B6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549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2FC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FFAD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63C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40D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CAB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22</w:t>
            </w:r>
          </w:p>
        </w:tc>
      </w:tr>
    </w:tbl>
    <w:p w14:paraId="42BB9E91" w14:textId="77777777" w:rsidR="00AD20CF" w:rsidRDefault="00AD20CF" w:rsidP="004968E2"/>
    <w:p w14:paraId="7B503B43" w14:textId="77777777" w:rsidR="004968E2" w:rsidRDefault="004968E2" w:rsidP="004968E2"/>
    <w:p w14:paraId="4FFE6E61" w14:textId="69B7692A" w:rsidR="004968E2" w:rsidRDefault="004968E2" w:rsidP="004968E2">
      <w:r>
        <w:lastRenderedPageBreak/>
        <w:t xml:space="preserve">Table 11. Adjusted </w:t>
      </w:r>
      <w:r w:rsidR="00E2222B">
        <w:t xml:space="preserve">amenable </w:t>
      </w:r>
      <w:r w:rsidR="007771A7">
        <w:t xml:space="preserve">body of </w:t>
      </w:r>
      <w:r>
        <w:t>uterus</w:t>
      </w:r>
      <w:r w:rsidR="007771A7">
        <w:t xml:space="preserve"> cancer* </w:t>
      </w:r>
      <w:r w:rsidR="00634364">
        <w:t xml:space="preserve">mortality </w:t>
      </w:r>
      <w:r w:rsidR="007771A7">
        <w:t>rates (X100,000</w:t>
      </w:r>
      <w:r w:rsidR="00E2222B">
        <w:t>)</w:t>
      </w:r>
      <w:r w:rsidR="007771A7">
        <w:t xml:space="preserve"> and 95% Confidence intervals (CI)</w:t>
      </w:r>
      <w:r>
        <w:t xml:space="preserve"> among NHW and NHB female by education level. United States, 1989-2018.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1321"/>
        <w:gridCol w:w="890"/>
        <w:gridCol w:w="890"/>
      </w:tblGrid>
      <w:tr w:rsidR="004968E2" w:rsidRPr="00905EE5" w14:paraId="57CD5908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4E96" w14:textId="77777777" w:rsidR="004968E2" w:rsidRPr="00905EE5" w:rsidRDefault="004968E2" w:rsidP="00081CC7"/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B80B" w14:textId="2AF688CA" w:rsidR="004968E2" w:rsidRPr="00905EE5" w:rsidRDefault="00785453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4968E2" w:rsidRPr="00905EE5" w14:paraId="4D20744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C57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2025" w14:textId="4A8A544C" w:rsidR="004968E2" w:rsidRPr="00905EE5" w:rsidRDefault="008A09E5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="004968E2"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261A" w14:textId="6BA4A359" w:rsidR="004968E2" w:rsidRPr="00905EE5" w:rsidRDefault="008A09E5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</w:t>
            </w:r>
            <w:r w:rsidR="004968E2" w:rsidRPr="00905EE5">
              <w:rPr>
                <w:rFonts w:ascii="Calibri" w:hAnsi="Calibri" w:cs="Calibri"/>
                <w:color w:val="000000"/>
              </w:rPr>
              <w:t>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</w:tr>
      <w:tr w:rsidR="004968E2" w:rsidRPr="00905EE5" w14:paraId="27F2C0F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662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38B5" w14:textId="3081B8BC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 w:rsidR="008A09E5"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6260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E8EC" w14:textId="211FB2A0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 w:rsidR="008A09E5"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7CBA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68E2" w:rsidRPr="00905EE5" w14:paraId="6D1B6A8A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673" w14:textId="4D0B7816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 w:rsidR="008A09E5"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9C4" w14:textId="090FEB7E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 w:rsidR="008A09E5"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2B1" w14:textId="2A361661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A</w:t>
            </w:r>
            <w:r w:rsidR="008A09E5">
              <w:rPr>
                <w:rFonts w:ascii="Calibri" w:hAnsi="Calibri" w:cs="Calibri"/>
                <w:color w:val="000000"/>
              </w:rPr>
              <w:t>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15A7" w14:textId="49DBE86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L</w:t>
            </w:r>
            <w:r w:rsidR="008A09E5">
              <w:rPr>
                <w:rFonts w:ascii="Calibri" w:hAnsi="Calibri" w:cs="Calibri"/>
                <w:color w:val="000000"/>
              </w:rPr>
              <w:t>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67BB" w14:textId="7D4D821F" w:rsidR="004968E2" w:rsidRPr="00905EE5" w:rsidRDefault="008A09E5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5663" w14:textId="2141AA18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 w:rsidR="008A09E5"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EB8E" w14:textId="1048DB89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A</w:t>
            </w:r>
            <w:r w:rsidR="008A09E5">
              <w:rPr>
                <w:rFonts w:ascii="Calibri" w:hAnsi="Calibri" w:cs="Calibri"/>
                <w:color w:val="000000"/>
              </w:rPr>
              <w:t>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D64" w14:textId="1E6E96AB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L</w:t>
            </w:r>
            <w:r w:rsidR="008A09E5">
              <w:rPr>
                <w:rFonts w:ascii="Calibri" w:hAnsi="Calibri" w:cs="Calibri"/>
                <w:color w:val="000000"/>
              </w:rPr>
              <w:t>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0E5" w14:textId="4E70270F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H</w:t>
            </w:r>
            <w:r w:rsidR="008A09E5">
              <w:rPr>
                <w:rFonts w:ascii="Calibri" w:hAnsi="Calibri" w:cs="Calibri"/>
                <w:color w:val="000000"/>
              </w:rPr>
              <w:t>igh</w:t>
            </w:r>
          </w:p>
        </w:tc>
      </w:tr>
      <w:tr w:rsidR="004968E2" w:rsidRPr="00905EE5" w14:paraId="45B0D06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18F5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4D56" w14:textId="20DD5FCA" w:rsidR="004968E2" w:rsidRPr="00905EE5" w:rsidRDefault="008A09E5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</w:p>
        </w:tc>
      </w:tr>
      <w:tr w:rsidR="004968E2" w:rsidRPr="00905EE5" w14:paraId="0AE2D1C6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080F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F3B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CF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3D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3D3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63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8C2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800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9C8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</w:tr>
      <w:tr w:rsidR="004968E2" w:rsidRPr="00905EE5" w14:paraId="05DDFA6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58D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2DF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C6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FB4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2ED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3C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980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B2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944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1</w:t>
            </w:r>
          </w:p>
        </w:tc>
      </w:tr>
      <w:tr w:rsidR="004968E2" w:rsidRPr="00905EE5" w14:paraId="77E4295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083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510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2F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020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AF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5A9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06D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1D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265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9</w:t>
            </w:r>
          </w:p>
        </w:tc>
      </w:tr>
      <w:tr w:rsidR="004968E2" w:rsidRPr="00905EE5" w14:paraId="35CC5E05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52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A9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C6F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CF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BE4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A24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48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49F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BD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5</w:t>
            </w:r>
          </w:p>
        </w:tc>
      </w:tr>
      <w:tr w:rsidR="004968E2" w:rsidRPr="00905EE5" w14:paraId="183AD7CF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A36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B27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F1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FD5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9EA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6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C0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CF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18D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373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8</w:t>
            </w:r>
          </w:p>
        </w:tc>
      </w:tr>
      <w:tr w:rsidR="004968E2" w:rsidRPr="00905EE5" w14:paraId="4953661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5DFF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D04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4EC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E73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AB27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D4D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5D7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B4F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7131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4</w:t>
            </w:r>
          </w:p>
        </w:tc>
      </w:tr>
      <w:tr w:rsidR="004968E2" w:rsidRPr="00905EE5" w14:paraId="30AEA463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58F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4A21" w14:textId="3314783E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</w:t>
            </w:r>
          </w:p>
        </w:tc>
      </w:tr>
      <w:tr w:rsidR="004968E2" w:rsidRPr="00905EE5" w14:paraId="19E30405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3FF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6E1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C73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44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A41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AE7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BF7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C3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14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2</w:t>
            </w:r>
          </w:p>
        </w:tc>
      </w:tr>
      <w:tr w:rsidR="004968E2" w:rsidRPr="00905EE5" w14:paraId="33452B3C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E90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16F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094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8CB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A96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2C4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D22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4C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27F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0</w:t>
            </w:r>
          </w:p>
        </w:tc>
      </w:tr>
      <w:tr w:rsidR="004968E2" w:rsidRPr="00905EE5" w14:paraId="47BE058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8B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307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FF8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C3C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C6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67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67E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45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FC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2</w:t>
            </w:r>
          </w:p>
        </w:tc>
      </w:tr>
      <w:tr w:rsidR="004968E2" w:rsidRPr="00905EE5" w14:paraId="2893C1A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D90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0C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C59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317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624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30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0F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90B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52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1</w:t>
            </w:r>
          </w:p>
        </w:tc>
      </w:tr>
      <w:tr w:rsidR="004968E2" w:rsidRPr="00905EE5" w14:paraId="03CD4930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A6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51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380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61F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69D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5BE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3D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46F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D24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1</w:t>
            </w:r>
          </w:p>
        </w:tc>
      </w:tr>
      <w:tr w:rsidR="004968E2" w:rsidRPr="00905EE5" w14:paraId="7B3B6FB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63E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120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607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CCB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E72F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928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227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8F9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811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4</w:t>
            </w:r>
          </w:p>
        </w:tc>
      </w:tr>
    </w:tbl>
    <w:p w14:paraId="55E3AD9C" w14:textId="77777777" w:rsidR="00AD20CF" w:rsidRDefault="00AD20CF" w:rsidP="004968E2"/>
    <w:p w14:paraId="16070FD1" w14:textId="77777777" w:rsidR="004968E2" w:rsidRDefault="004968E2" w:rsidP="004968E2"/>
    <w:p w14:paraId="27F6939A" w14:textId="279BE376" w:rsidR="004968E2" w:rsidRDefault="004968E2" w:rsidP="004968E2">
      <w:r>
        <w:t xml:space="preserve">Table 12. Adjusted </w:t>
      </w:r>
      <w:r w:rsidR="00E2222B">
        <w:t xml:space="preserve">amenable </w:t>
      </w:r>
      <w:r>
        <w:t>other type</w:t>
      </w:r>
      <w:r w:rsidR="00E2222B">
        <w:t xml:space="preserve"> </w:t>
      </w:r>
      <w:r>
        <w:t>cancers</w:t>
      </w:r>
      <w:r w:rsidR="007771A7">
        <w:t xml:space="preserve">* </w:t>
      </w:r>
      <w:r w:rsidR="00E2222B">
        <w:t xml:space="preserve">mortality </w:t>
      </w:r>
      <w:r w:rsidR="007771A7">
        <w:t>rates (X100,000</w:t>
      </w:r>
      <w:r w:rsidR="00E2222B">
        <w:t>)</w:t>
      </w:r>
      <w:r w:rsidR="007771A7">
        <w:t xml:space="preserve"> and 95% Confidence intervals (CI)</w:t>
      </w:r>
      <w:r>
        <w:t xml:space="preserve"> among NHW and NHB by gender and education level. United States, 1989-2018.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1420"/>
        <w:gridCol w:w="899"/>
        <w:gridCol w:w="1321"/>
        <w:gridCol w:w="890"/>
        <w:gridCol w:w="890"/>
        <w:gridCol w:w="899"/>
        <w:gridCol w:w="431"/>
        <w:gridCol w:w="955"/>
        <w:gridCol w:w="271"/>
        <w:gridCol w:w="638"/>
        <w:gridCol w:w="252"/>
        <w:gridCol w:w="638"/>
        <w:gridCol w:w="252"/>
      </w:tblGrid>
      <w:tr w:rsidR="008A09E5" w:rsidRPr="00905EE5" w14:paraId="6A28C737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4A25" w14:textId="77777777" w:rsidR="008A09E5" w:rsidRPr="00905EE5" w:rsidRDefault="008A09E5" w:rsidP="008A09E5"/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470E" w14:textId="16AB835F" w:rsidR="008A09E5" w:rsidRPr="00905EE5" w:rsidRDefault="00785453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</w:tr>
      <w:tr w:rsidR="008A09E5" w:rsidRPr="00905EE5" w14:paraId="520A09F1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6EBC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EF67" w14:textId="38E77285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905EE5">
              <w:rPr>
                <w:rFonts w:ascii="Calibri" w:hAnsi="Calibri" w:cs="Calibri"/>
                <w:color w:val="000000"/>
              </w:rPr>
              <w:t xml:space="preserve"> 12 Y</w:t>
            </w: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4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F25E" w14:textId="3355A07E" w:rsidR="008A09E5" w:rsidRPr="00905EE5" w:rsidRDefault="00A56DF4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≥ 12 Years</w:t>
            </w:r>
          </w:p>
        </w:tc>
      </w:tr>
      <w:tr w:rsidR="008A09E5" w:rsidRPr="00905EE5" w14:paraId="12DA8116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54D0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AFD7" w14:textId="6D910595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A3BF" w14:textId="1D7D534F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ABA9" w14:textId="18F029F0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ate</w:t>
            </w:r>
          </w:p>
        </w:tc>
        <w:tc>
          <w:tcPr>
            <w:tcW w:w="1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1AA1" w14:textId="36B8DAD5" w:rsidR="008A09E5" w:rsidRPr="00905EE5" w:rsidRDefault="0049559C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-CI</w:t>
            </w:r>
          </w:p>
        </w:tc>
      </w:tr>
      <w:tr w:rsidR="0049559C" w:rsidRPr="00905EE5" w14:paraId="357CC3F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E05D" w14:textId="04BEE49E" w:rsidR="0049559C" w:rsidRPr="00905EE5" w:rsidRDefault="0049559C" w:rsidP="0049559C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io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328B" w14:textId="213F0E08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C169" w14:textId="0EC42D58" w:rsidR="0049559C" w:rsidRPr="00905EE5" w:rsidRDefault="00634364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47D" w14:textId="1375D6AC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3DC" w14:textId="1DBEB463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C73B" w14:textId="6AAA43A3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rud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800" w14:textId="63AE5E7D" w:rsidR="0049559C" w:rsidRPr="00905EE5" w:rsidRDefault="00634364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B40" w14:textId="5DC9EE7F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5960" w14:textId="7F1DB912" w:rsidR="0049559C" w:rsidRPr="00905EE5" w:rsidRDefault="0049559C" w:rsidP="004955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</w:tr>
      <w:tr w:rsidR="008A09E5" w:rsidRPr="00905EE5" w14:paraId="62DB1803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7B487" w14:textId="77777777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5CF0" w14:textId="0C72E403" w:rsidR="008A09E5" w:rsidRPr="00905EE5" w:rsidRDefault="008A09E5" w:rsidP="008A0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</w:t>
            </w:r>
            <w:r w:rsidR="00A56DF4">
              <w:rPr>
                <w:rFonts w:ascii="Calibri" w:hAnsi="Calibri" w:cs="Calibri"/>
                <w:color w:val="000000"/>
              </w:rPr>
              <w:t>, males</w:t>
            </w:r>
          </w:p>
        </w:tc>
      </w:tr>
      <w:tr w:rsidR="004968E2" w:rsidRPr="00905EE5" w14:paraId="1EDB86E1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71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C6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7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09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1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5A2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8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CB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58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E1A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17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80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63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7D9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79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202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48</w:t>
            </w:r>
          </w:p>
        </w:tc>
      </w:tr>
      <w:tr w:rsidR="004968E2" w:rsidRPr="00905EE5" w14:paraId="138BADE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270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CD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.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0FF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56F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D17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2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7B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50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B0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9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81D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1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2A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77</w:t>
            </w:r>
          </w:p>
        </w:tc>
      </w:tr>
      <w:tr w:rsidR="004968E2" w:rsidRPr="00905EE5" w14:paraId="1F72A397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20BA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670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.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0B5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D4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17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19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F9C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13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3F8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3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F28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5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A2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21</w:t>
            </w:r>
          </w:p>
        </w:tc>
      </w:tr>
      <w:tr w:rsidR="004968E2" w:rsidRPr="00905EE5" w14:paraId="5214EB7E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9945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57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.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34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A1F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BBCE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.43</w:t>
            </w:r>
          </w:p>
        </w:tc>
        <w:tc>
          <w:tcPr>
            <w:tcW w:w="1330" w:type="dxa"/>
            <w:gridSpan w:val="2"/>
            <w:shd w:val="clear" w:color="auto" w:fill="auto"/>
            <w:noWrap/>
            <w:vAlign w:val="bottom"/>
            <w:hideMark/>
          </w:tcPr>
          <w:p w14:paraId="55B9BB0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89</w:t>
            </w:r>
          </w:p>
        </w:tc>
        <w:tc>
          <w:tcPr>
            <w:tcW w:w="1226" w:type="dxa"/>
            <w:gridSpan w:val="2"/>
            <w:shd w:val="clear" w:color="auto" w:fill="auto"/>
            <w:noWrap/>
            <w:vAlign w:val="bottom"/>
            <w:hideMark/>
          </w:tcPr>
          <w:p w14:paraId="514924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1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A7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4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20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90</w:t>
            </w:r>
          </w:p>
        </w:tc>
      </w:tr>
      <w:tr w:rsidR="004968E2" w:rsidRPr="00905EE5" w14:paraId="392E777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B0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E6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.1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13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.7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051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6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1A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89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20D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40</w:t>
            </w:r>
          </w:p>
        </w:tc>
        <w:tc>
          <w:tcPr>
            <w:tcW w:w="12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936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9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BD7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2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8EE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60</w:t>
            </w:r>
          </w:p>
        </w:tc>
      </w:tr>
      <w:tr w:rsidR="004968E2" w:rsidRPr="00905EE5" w14:paraId="1F710DF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6C1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0FA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.4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A7E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.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DC2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BE4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.9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469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36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F8E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8642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3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08A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64</w:t>
            </w:r>
          </w:p>
        </w:tc>
      </w:tr>
      <w:tr w:rsidR="004968E2" w:rsidRPr="00905EE5" w14:paraId="5C83221A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9D0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6597" w14:textId="633876B4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males</w:t>
            </w:r>
          </w:p>
        </w:tc>
      </w:tr>
      <w:tr w:rsidR="004968E2" w:rsidRPr="00905EE5" w14:paraId="66EDAC0E" w14:textId="77777777" w:rsidTr="00081CC7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2DE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53A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6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0C1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3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9C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5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CC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.27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D8D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87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3AD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78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893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.42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1DB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.26</w:t>
            </w:r>
          </w:p>
        </w:tc>
      </w:tr>
      <w:tr w:rsidR="004968E2" w:rsidRPr="00905EE5" w14:paraId="33777D82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917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02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.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4D8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FBB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0E4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8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E4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43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74A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7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F4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6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A5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00</w:t>
            </w:r>
          </w:p>
        </w:tc>
      </w:tr>
      <w:tr w:rsidR="004968E2" w:rsidRPr="00905EE5" w14:paraId="7258D1C9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B40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352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7D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3EC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64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6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210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8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A72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2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E04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9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F5B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.68</w:t>
            </w:r>
          </w:p>
        </w:tc>
      </w:tr>
      <w:tr w:rsidR="004968E2" w:rsidRPr="00905EE5" w14:paraId="35799A5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F777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7C5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.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6A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C5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CF8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9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4B6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74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E9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8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FAC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9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67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.84</w:t>
            </w:r>
          </w:p>
        </w:tc>
      </w:tr>
      <w:tr w:rsidR="004968E2" w:rsidRPr="00905EE5" w14:paraId="2C8F0578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DC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C28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.0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68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.0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03F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3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B2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8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D1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42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3C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0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FDA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CD2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47</w:t>
            </w:r>
          </w:p>
        </w:tc>
      </w:tr>
      <w:tr w:rsidR="004968E2" w:rsidRPr="00905EE5" w14:paraId="48E1A494" w14:textId="77777777" w:rsidTr="00081CC7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9E3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903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.7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AD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2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BD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4DB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.0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CE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20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E81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9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C7F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9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5A7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92</w:t>
            </w:r>
          </w:p>
        </w:tc>
      </w:tr>
      <w:tr w:rsidR="004968E2" w:rsidRPr="00905EE5" w14:paraId="4BD677A5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3ACB1" w14:textId="77777777" w:rsidR="004968E2" w:rsidRPr="00905EE5" w:rsidRDefault="004968E2" w:rsidP="00081C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4BD7E" w14:textId="75A4B7D3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W, females</w:t>
            </w:r>
          </w:p>
        </w:tc>
      </w:tr>
      <w:tr w:rsidR="004968E2" w:rsidRPr="00905EE5" w14:paraId="27EE6A1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CBDB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55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09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E3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2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D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1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27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34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631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11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AF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79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09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16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E7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43</w:t>
            </w:r>
          </w:p>
        </w:tc>
      </w:tr>
      <w:tr w:rsidR="004968E2" w:rsidRPr="00905EE5" w14:paraId="72880B0F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C56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78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C63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EB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2D5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18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2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2A5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4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CD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8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18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2</w:t>
            </w:r>
          </w:p>
        </w:tc>
      </w:tr>
      <w:tr w:rsidR="004968E2" w:rsidRPr="00905EE5" w14:paraId="05B08FBA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3F8C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DCD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DF8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93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0EA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3D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78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1B5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9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55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3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85F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58</w:t>
            </w:r>
          </w:p>
        </w:tc>
      </w:tr>
      <w:tr w:rsidR="004968E2" w:rsidRPr="00905EE5" w14:paraId="43CF4EAE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7AE1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F4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.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069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8B9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388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D3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9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C83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5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E9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9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C4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09</w:t>
            </w:r>
          </w:p>
        </w:tc>
      </w:tr>
      <w:tr w:rsidR="004968E2" w:rsidRPr="00905EE5" w14:paraId="7CFC12D0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48F9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312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2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787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0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89E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5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35C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6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361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6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9EF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1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53A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6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0E0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65</w:t>
            </w:r>
          </w:p>
        </w:tc>
      </w:tr>
      <w:tr w:rsidR="004968E2" w:rsidRPr="00905EE5" w14:paraId="4677485F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AACB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21A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AAC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B38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CE5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8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8AB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8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92E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9A0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1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F12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16</w:t>
            </w:r>
          </w:p>
        </w:tc>
      </w:tr>
      <w:tr w:rsidR="004968E2" w:rsidRPr="00905EE5" w14:paraId="02A42FFD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513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33C8" w14:textId="7BDFA722" w:rsidR="004968E2" w:rsidRPr="00905EE5" w:rsidRDefault="00A56DF4" w:rsidP="00081C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B, females</w:t>
            </w:r>
          </w:p>
        </w:tc>
      </w:tr>
      <w:tr w:rsidR="004968E2" w:rsidRPr="00905EE5" w14:paraId="14B6264A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B674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89-199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D2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1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B9C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DE4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5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45D9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5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E6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16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49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80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8F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88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FE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80</w:t>
            </w:r>
          </w:p>
        </w:tc>
      </w:tr>
      <w:tr w:rsidR="004968E2" w:rsidRPr="00905EE5" w14:paraId="344679A6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CC8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4-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B7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80A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915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5894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FDA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6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F257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4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B6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7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C5C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16</w:t>
            </w:r>
          </w:p>
        </w:tc>
      </w:tr>
      <w:tr w:rsidR="004968E2" w:rsidRPr="00905EE5" w14:paraId="238B5A08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9FF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1999-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6A5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6A1E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F62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71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81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3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3D6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1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75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9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A0F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35</w:t>
            </w:r>
          </w:p>
        </w:tc>
      </w:tr>
      <w:tr w:rsidR="004968E2" w:rsidRPr="00905EE5" w14:paraId="37B36B9C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BC20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4-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DB9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D9AA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663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F7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7DE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58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33E6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4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CE8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6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D7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40</w:t>
            </w:r>
          </w:p>
        </w:tc>
      </w:tr>
      <w:tr w:rsidR="004968E2" w:rsidRPr="00905EE5" w14:paraId="0B7E3A85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02CE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09-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8F72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75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F6F0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4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59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8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58B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1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6D5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7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5E9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0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95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4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1B3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73</w:t>
            </w:r>
          </w:p>
        </w:tc>
      </w:tr>
      <w:tr w:rsidR="004968E2" w:rsidRPr="00905EE5" w14:paraId="4B1BA8D4" w14:textId="77777777" w:rsidTr="00081CC7">
        <w:trPr>
          <w:gridAfter w:val="1"/>
          <w:wAfter w:w="252" w:type="dxa"/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A782" w14:textId="77777777" w:rsidR="004968E2" w:rsidRPr="00905EE5" w:rsidRDefault="004968E2" w:rsidP="00081CC7">
            <w:pPr>
              <w:rPr>
                <w:rFonts w:ascii="Calibri" w:hAnsi="Calibri" w:cs="Calibri"/>
                <w:color w:val="000000"/>
              </w:rPr>
            </w:pPr>
            <w:r w:rsidRPr="00905EE5">
              <w:rPr>
                <w:rFonts w:ascii="Calibri" w:hAnsi="Calibri" w:cs="Calibri"/>
                <w:color w:val="000000"/>
              </w:rPr>
              <w:t>2014-20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D9A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7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C03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7F551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CBE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5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D9F48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38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6DBD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3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2CAAB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9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5E83F" w14:textId="77777777" w:rsidR="004968E2" w:rsidRPr="00905EE5" w:rsidRDefault="004968E2" w:rsidP="00081CC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74</w:t>
            </w:r>
          </w:p>
        </w:tc>
      </w:tr>
    </w:tbl>
    <w:p w14:paraId="4C96D50C" w14:textId="77777777" w:rsidR="004968E2" w:rsidRDefault="004968E2" w:rsidP="004968E2"/>
    <w:p w14:paraId="51781C67" w14:textId="77777777" w:rsidR="004968E2" w:rsidRDefault="004968E2" w:rsidP="004968E2"/>
    <w:p w14:paraId="6A57CF5F" w14:textId="77777777" w:rsidR="00027468" w:rsidRDefault="00027468"/>
    <w:sectPr w:rsidR="00027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E814E8"/>
    <w:multiLevelType w:val="hybridMultilevel"/>
    <w:tmpl w:val="B9F699A4"/>
    <w:lvl w:ilvl="0" w:tplc="E1B46D04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843B3"/>
    <w:multiLevelType w:val="multilevel"/>
    <w:tmpl w:val="D8921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9B1CC8"/>
    <w:multiLevelType w:val="multilevel"/>
    <w:tmpl w:val="983EF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7F2AB9"/>
    <w:multiLevelType w:val="hybridMultilevel"/>
    <w:tmpl w:val="E0CA5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82F9F"/>
    <w:multiLevelType w:val="hybridMultilevel"/>
    <w:tmpl w:val="FC40A9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570017"/>
    <w:multiLevelType w:val="multilevel"/>
    <w:tmpl w:val="1EB8E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0F016F8"/>
    <w:multiLevelType w:val="multilevel"/>
    <w:tmpl w:val="E0C69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C157ED"/>
    <w:multiLevelType w:val="hybridMultilevel"/>
    <w:tmpl w:val="FBE40E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242677"/>
    <w:multiLevelType w:val="hybridMultilevel"/>
    <w:tmpl w:val="9E2C68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937A30"/>
    <w:multiLevelType w:val="hybridMultilevel"/>
    <w:tmpl w:val="44FC02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3"/>
  </w:num>
  <w:num w:numId="6">
    <w:abstractNumId w:val="7"/>
  </w:num>
  <w:num w:numId="7">
    <w:abstractNumId w:val="4"/>
  </w:num>
  <w:num w:numId="8">
    <w:abstractNumId w:val="9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8E2"/>
    <w:rsid w:val="00027468"/>
    <w:rsid w:val="00081CC7"/>
    <w:rsid w:val="00245F32"/>
    <w:rsid w:val="0025073E"/>
    <w:rsid w:val="00274EF1"/>
    <w:rsid w:val="003A32AD"/>
    <w:rsid w:val="0049559C"/>
    <w:rsid w:val="004968E2"/>
    <w:rsid w:val="004D3BCC"/>
    <w:rsid w:val="004E4DE8"/>
    <w:rsid w:val="00545764"/>
    <w:rsid w:val="00634364"/>
    <w:rsid w:val="007771A7"/>
    <w:rsid w:val="00785453"/>
    <w:rsid w:val="008A09E5"/>
    <w:rsid w:val="00A56DF4"/>
    <w:rsid w:val="00AD20CF"/>
    <w:rsid w:val="00B15213"/>
    <w:rsid w:val="00B50269"/>
    <w:rsid w:val="00E030E7"/>
    <w:rsid w:val="00E2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FCD46"/>
  <w15:chartTrackingRefBased/>
  <w15:docId w15:val="{714189F2-0F53-436F-A189-223AA241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8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8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68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8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68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968E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968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4968E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8E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968E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68E2"/>
    <w:rPr>
      <w:rFonts w:ascii="Times New Roman" w:eastAsia="Times New Roman" w:hAnsi="Times New Roman" w:cs="Times New Roman"/>
      <w:noProof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968E2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968E2"/>
    <w:rPr>
      <w:rFonts w:ascii="Consolas" w:hAnsi="Consolas"/>
      <w:sz w:val="21"/>
      <w:szCs w:val="21"/>
    </w:rPr>
  </w:style>
  <w:style w:type="paragraph" w:customStyle="1" w:styleId="Default">
    <w:name w:val="Default"/>
    <w:rsid w:val="004968E2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4968E2"/>
    <w:pPr>
      <w:widowControl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68E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8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8E2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6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68E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4968E2"/>
    <w:rPr>
      <w:color w:val="954F72" w:themeColor="followedHyperlink"/>
      <w:u w:val="single"/>
    </w:rPr>
  </w:style>
  <w:style w:type="character" w:customStyle="1" w:styleId="anchortext">
    <w:name w:val="anchortext"/>
    <w:basedOn w:val="DefaultParagraphFont"/>
    <w:rsid w:val="004968E2"/>
  </w:style>
  <w:style w:type="character" w:customStyle="1" w:styleId="html-italic">
    <w:name w:val="html-italic"/>
    <w:basedOn w:val="DefaultParagraphFont"/>
    <w:rsid w:val="004968E2"/>
  </w:style>
  <w:style w:type="character" w:customStyle="1" w:styleId="id-label">
    <w:name w:val="id-label"/>
    <w:basedOn w:val="DefaultParagraphFont"/>
    <w:rsid w:val="004968E2"/>
  </w:style>
  <w:style w:type="character" w:styleId="Strong">
    <w:name w:val="Strong"/>
    <w:basedOn w:val="DefaultParagraphFont"/>
    <w:uiPriority w:val="22"/>
    <w:qFormat/>
    <w:rsid w:val="004968E2"/>
    <w:rPr>
      <w:b/>
      <w:bCs/>
    </w:rPr>
  </w:style>
  <w:style w:type="character" w:customStyle="1" w:styleId="identifier">
    <w:name w:val="identifier"/>
    <w:basedOn w:val="DefaultParagraphFont"/>
    <w:rsid w:val="004968E2"/>
  </w:style>
  <w:style w:type="paragraph" w:styleId="ListParagraph">
    <w:name w:val="List Paragraph"/>
    <w:basedOn w:val="Normal"/>
    <w:uiPriority w:val="34"/>
    <w:qFormat/>
    <w:rsid w:val="004968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6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8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8E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8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68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968E2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68E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68E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968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4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52</Words>
  <Characters>1454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elo, Alberto</dc:creator>
  <cp:keywords/>
  <dc:description/>
  <cp:lastModifiedBy>Barcelo, Alberto</cp:lastModifiedBy>
  <cp:revision>2</cp:revision>
  <dcterms:created xsi:type="dcterms:W3CDTF">2021-03-11T13:17:00Z</dcterms:created>
  <dcterms:modified xsi:type="dcterms:W3CDTF">2021-03-11T13:17:00Z</dcterms:modified>
</cp:coreProperties>
</file>